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1F060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04D2EE55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50F46F97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5D0EBD64" w14:textId="67DFCA26" w:rsidR="00CC02A5" w:rsidRPr="003072B2" w:rsidRDefault="00CC02A5" w:rsidP="00CC02A5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3072B2">
        <w:rPr>
          <w:b/>
          <w:bCs/>
          <w:sz w:val="24"/>
          <w:szCs w:val="24"/>
          <w:lang w:val="en-US"/>
        </w:rPr>
        <w:t xml:space="preserve">Supplementary Information </w:t>
      </w:r>
    </w:p>
    <w:p w14:paraId="07AEB043" w14:textId="77777777" w:rsidR="00CC02A5" w:rsidRPr="003072B2" w:rsidRDefault="00CC02A5" w:rsidP="00CC02A5">
      <w:pPr>
        <w:spacing w:after="0" w:line="240" w:lineRule="auto"/>
        <w:rPr>
          <w:sz w:val="24"/>
          <w:szCs w:val="24"/>
          <w:lang w:val="en-US"/>
        </w:rPr>
      </w:pPr>
    </w:p>
    <w:p w14:paraId="596E39F4" w14:textId="2C21B4E7" w:rsidR="00CC02A5" w:rsidRPr="003072B2" w:rsidRDefault="007954A5" w:rsidP="00CC02A5">
      <w:pPr>
        <w:spacing w:after="0" w:line="240" w:lineRule="auto"/>
        <w:rPr>
          <w:sz w:val="24"/>
          <w:szCs w:val="24"/>
          <w:lang w:val="en-US"/>
        </w:rPr>
      </w:pPr>
      <w:r w:rsidRPr="003072B2">
        <w:rPr>
          <w:b/>
          <w:bCs/>
          <w:sz w:val="24"/>
          <w:szCs w:val="24"/>
          <w:lang w:val="en-US"/>
        </w:rPr>
        <w:t>Title:</w:t>
      </w:r>
      <w:r w:rsidRPr="003072B2">
        <w:rPr>
          <w:sz w:val="24"/>
          <w:szCs w:val="24"/>
          <w:lang w:val="en-US"/>
        </w:rPr>
        <w:t xml:space="preserve"> </w:t>
      </w:r>
      <w:r w:rsidR="00CC02A5" w:rsidRPr="003072B2">
        <w:rPr>
          <w:sz w:val="24"/>
          <w:szCs w:val="24"/>
          <w:lang w:val="en-US"/>
        </w:rPr>
        <w:t>Partial substitution of red or processed meat with plant-based foods and the risk of type 2 diabetes</w:t>
      </w:r>
    </w:p>
    <w:p w14:paraId="5B82BC10" w14:textId="417587FC" w:rsidR="00CC02A5" w:rsidRPr="003072B2" w:rsidRDefault="00CC02A5" w:rsidP="00CC02A5">
      <w:pPr>
        <w:spacing w:after="0" w:line="240" w:lineRule="auto"/>
        <w:rPr>
          <w:sz w:val="24"/>
          <w:szCs w:val="24"/>
          <w:lang w:val="en-US"/>
        </w:rPr>
      </w:pPr>
    </w:p>
    <w:p w14:paraId="7AD7CFF7" w14:textId="1972BDA2" w:rsidR="00CC02A5" w:rsidRPr="003072B2" w:rsidRDefault="00CC02A5" w:rsidP="00CC02A5">
      <w:pPr>
        <w:rPr>
          <w:sz w:val="24"/>
          <w:szCs w:val="24"/>
        </w:rPr>
      </w:pPr>
      <w:r w:rsidRPr="003072B2">
        <w:rPr>
          <w:b/>
          <w:bCs/>
          <w:sz w:val="24"/>
          <w:szCs w:val="24"/>
        </w:rPr>
        <w:t>Journal</w:t>
      </w:r>
      <w:r w:rsidRPr="003072B2">
        <w:rPr>
          <w:sz w:val="24"/>
          <w:szCs w:val="24"/>
        </w:rPr>
        <w:t xml:space="preserve">: </w:t>
      </w:r>
      <w:r w:rsidR="002F4014" w:rsidRPr="003072B2">
        <w:rPr>
          <w:sz w:val="24"/>
          <w:szCs w:val="24"/>
        </w:rPr>
        <w:t>Scientific Reports</w:t>
      </w:r>
    </w:p>
    <w:p w14:paraId="74B22EE9" w14:textId="1429EDA6" w:rsidR="00CC02A5" w:rsidRPr="003072B2" w:rsidRDefault="00CC02A5" w:rsidP="00CC02A5">
      <w:pPr>
        <w:spacing w:after="0" w:line="240" w:lineRule="auto"/>
        <w:rPr>
          <w:sz w:val="24"/>
          <w:szCs w:val="24"/>
        </w:rPr>
      </w:pPr>
      <w:r w:rsidRPr="003072B2">
        <w:rPr>
          <w:b/>
          <w:bCs/>
          <w:sz w:val="24"/>
          <w:szCs w:val="24"/>
        </w:rPr>
        <w:t>Authors</w:t>
      </w:r>
      <w:r w:rsidRPr="003072B2">
        <w:rPr>
          <w:sz w:val="24"/>
          <w:szCs w:val="24"/>
        </w:rPr>
        <w:t>: Mirkka Maukonen, Kennet Harald, Niina E Kaartinen, Heli Tapanainen, Demetrius Albanes, Johan Eriksson, Tommi Härkänen, Pekka Jousilahti, Seppo Koskinen, Essi Päivärinta, Tiina Suikki, Hanna Tolonen, Anne-Maria Pajari, Satu</w:t>
      </w:r>
      <w:bookmarkStart w:id="0" w:name="_GoBack"/>
      <w:bookmarkEnd w:id="0"/>
      <w:r w:rsidRPr="003072B2">
        <w:rPr>
          <w:sz w:val="24"/>
          <w:szCs w:val="24"/>
        </w:rPr>
        <w:t xml:space="preserve"> Männistö</w:t>
      </w:r>
    </w:p>
    <w:p w14:paraId="568A860A" w14:textId="77777777" w:rsidR="00CC02A5" w:rsidRPr="003072B2" w:rsidRDefault="00CC02A5" w:rsidP="00CC02A5">
      <w:pPr>
        <w:spacing w:after="0" w:line="240" w:lineRule="auto"/>
        <w:rPr>
          <w:sz w:val="24"/>
          <w:szCs w:val="24"/>
        </w:rPr>
      </w:pPr>
    </w:p>
    <w:p w14:paraId="740DE34A" w14:textId="1E7E9DE3" w:rsidR="00CC02A5" w:rsidRPr="003072B2" w:rsidRDefault="00CC02A5" w:rsidP="00CC02A5">
      <w:pPr>
        <w:spacing w:after="0" w:line="240" w:lineRule="auto"/>
        <w:rPr>
          <w:sz w:val="24"/>
          <w:szCs w:val="24"/>
          <w:lang w:val="en-US"/>
        </w:rPr>
      </w:pPr>
      <w:r w:rsidRPr="003072B2">
        <w:rPr>
          <w:b/>
          <w:bCs/>
          <w:sz w:val="24"/>
          <w:szCs w:val="24"/>
          <w:lang w:val="en-US"/>
        </w:rPr>
        <w:t>Corresponding author</w:t>
      </w:r>
      <w:r w:rsidRPr="003072B2">
        <w:rPr>
          <w:sz w:val="24"/>
          <w:szCs w:val="24"/>
          <w:lang w:val="en-US"/>
        </w:rPr>
        <w:t xml:space="preserve">:  Mirkka Maukonen, </w:t>
      </w:r>
      <w:hyperlink r:id="rId9" w:history="1">
        <w:r w:rsidRPr="003072B2">
          <w:rPr>
            <w:rStyle w:val="Hyperlink"/>
            <w:color w:val="auto"/>
            <w:sz w:val="24"/>
            <w:szCs w:val="24"/>
            <w:lang w:val="en-US"/>
          </w:rPr>
          <w:t>mirkka.maukonen@thl.fi</w:t>
        </w:r>
      </w:hyperlink>
    </w:p>
    <w:p w14:paraId="7E883FB4" w14:textId="77777777" w:rsidR="00CC02A5" w:rsidRPr="003072B2" w:rsidRDefault="00CC02A5" w:rsidP="00CC02A5">
      <w:pPr>
        <w:spacing w:after="0" w:line="240" w:lineRule="auto"/>
        <w:rPr>
          <w:sz w:val="24"/>
          <w:szCs w:val="24"/>
          <w:lang w:val="en-US"/>
        </w:rPr>
      </w:pPr>
    </w:p>
    <w:p w14:paraId="0056B107" w14:textId="77777777" w:rsidR="00CC02A5" w:rsidRPr="003072B2" w:rsidRDefault="00CC02A5" w:rsidP="00CC02A5">
      <w:pPr>
        <w:spacing w:after="0" w:line="240" w:lineRule="auto"/>
        <w:rPr>
          <w:sz w:val="24"/>
          <w:szCs w:val="24"/>
          <w:lang w:val="en-US"/>
        </w:rPr>
      </w:pPr>
    </w:p>
    <w:p w14:paraId="4D082D77" w14:textId="77777777" w:rsidR="00CC02A5" w:rsidRPr="003072B2" w:rsidRDefault="00CC02A5" w:rsidP="00CC02A5">
      <w:pPr>
        <w:spacing w:after="0" w:line="240" w:lineRule="auto"/>
        <w:rPr>
          <w:sz w:val="24"/>
          <w:szCs w:val="24"/>
          <w:lang w:val="en-US"/>
        </w:rPr>
      </w:pPr>
    </w:p>
    <w:p w14:paraId="7E116324" w14:textId="1DB27B28" w:rsidR="00CC02A5" w:rsidRPr="003072B2" w:rsidRDefault="00CC02A5" w:rsidP="00CC02A5">
      <w:pPr>
        <w:rPr>
          <w:sz w:val="24"/>
          <w:szCs w:val="24"/>
          <w:lang w:val="en-US"/>
        </w:rPr>
      </w:pPr>
      <w:r w:rsidRPr="003072B2">
        <w:rPr>
          <w:sz w:val="24"/>
          <w:szCs w:val="24"/>
          <w:lang w:val="en-US"/>
        </w:rPr>
        <w:t xml:space="preserve">This file includes 2 supplemental tables. </w:t>
      </w:r>
      <w:r w:rsidRPr="003072B2">
        <w:rPr>
          <w:b/>
          <w:bCs/>
          <w:sz w:val="24"/>
          <w:szCs w:val="24"/>
          <w:lang w:val="en-US"/>
        </w:rPr>
        <w:t>Supplemental Table S1</w:t>
      </w:r>
      <w:r w:rsidRPr="003072B2">
        <w:rPr>
          <w:sz w:val="24"/>
          <w:szCs w:val="24"/>
          <w:lang w:val="en-US"/>
        </w:rPr>
        <w:t xml:space="preserve"> describes the overall association between red or processed meat and plan-based substitutes with type 2 diabetes. </w:t>
      </w:r>
      <w:r w:rsidRPr="003072B2">
        <w:rPr>
          <w:b/>
          <w:bCs/>
          <w:sz w:val="24"/>
          <w:szCs w:val="24"/>
          <w:lang w:val="en-US"/>
        </w:rPr>
        <w:t>Supplemental Table S2</w:t>
      </w:r>
      <w:r w:rsidRPr="003072B2">
        <w:rPr>
          <w:sz w:val="24"/>
          <w:szCs w:val="24"/>
          <w:lang w:val="en-US"/>
        </w:rPr>
        <w:t xml:space="preserve"> shows the results from the sensitivity analysis</w:t>
      </w:r>
      <w:r w:rsidR="007954A5" w:rsidRPr="003072B2">
        <w:rPr>
          <w:sz w:val="24"/>
          <w:szCs w:val="24"/>
          <w:lang w:val="en-US"/>
        </w:rPr>
        <w:t xml:space="preserve"> related to substitution analysis</w:t>
      </w:r>
      <w:r w:rsidRPr="003072B2">
        <w:rPr>
          <w:sz w:val="24"/>
          <w:szCs w:val="24"/>
          <w:lang w:val="en-US"/>
        </w:rPr>
        <w:t>.</w:t>
      </w:r>
    </w:p>
    <w:p w14:paraId="43C81320" w14:textId="77777777" w:rsidR="00CC02A5" w:rsidRPr="003072B2" w:rsidRDefault="00CC02A5" w:rsidP="00CC02A5">
      <w:pPr>
        <w:spacing w:after="0" w:line="240" w:lineRule="auto"/>
        <w:rPr>
          <w:sz w:val="24"/>
          <w:szCs w:val="24"/>
          <w:lang w:val="en-US"/>
        </w:rPr>
      </w:pPr>
    </w:p>
    <w:p w14:paraId="297FAA47" w14:textId="77777777" w:rsidR="00CC02A5" w:rsidRPr="003072B2" w:rsidRDefault="00CC02A5" w:rsidP="00CC02A5">
      <w:pPr>
        <w:spacing w:after="0" w:line="240" w:lineRule="auto"/>
        <w:rPr>
          <w:sz w:val="20"/>
          <w:szCs w:val="20"/>
          <w:lang w:val="en-US"/>
        </w:rPr>
      </w:pPr>
    </w:p>
    <w:p w14:paraId="15E0F63E" w14:textId="77777777" w:rsidR="00CC02A5" w:rsidRPr="003072B2" w:rsidRDefault="00CC02A5" w:rsidP="00CC02A5">
      <w:pPr>
        <w:spacing w:after="0" w:line="240" w:lineRule="auto"/>
        <w:rPr>
          <w:sz w:val="20"/>
          <w:szCs w:val="20"/>
          <w:lang w:val="en-US"/>
        </w:rPr>
      </w:pPr>
    </w:p>
    <w:p w14:paraId="0198CDB6" w14:textId="77777777" w:rsidR="00CC02A5" w:rsidRPr="003072B2" w:rsidRDefault="00CC02A5" w:rsidP="00CC02A5">
      <w:pPr>
        <w:spacing w:after="0" w:line="240" w:lineRule="auto"/>
        <w:rPr>
          <w:sz w:val="20"/>
          <w:szCs w:val="20"/>
          <w:lang w:val="en-US"/>
        </w:rPr>
      </w:pPr>
    </w:p>
    <w:p w14:paraId="6CBCEE32" w14:textId="77777777" w:rsidR="00CC02A5" w:rsidRPr="003072B2" w:rsidRDefault="00CC02A5" w:rsidP="00CC02A5">
      <w:pPr>
        <w:spacing w:after="0" w:line="240" w:lineRule="auto"/>
        <w:rPr>
          <w:sz w:val="20"/>
          <w:szCs w:val="20"/>
          <w:lang w:val="en-US"/>
        </w:rPr>
      </w:pPr>
    </w:p>
    <w:p w14:paraId="6AE0255F" w14:textId="77777777" w:rsidR="00CC02A5" w:rsidRPr="003072B2" w:rsidRDefault="00CC02A5" w:rsidP="00CC02A5">
      <w:pPr>
        <w:spacing w:after="0" w:line="240" w:lineRule="auto"/>
        <w:rPr>
          <w:sz w:val="20"/>
          <w:szCs w:val="20"/>
          <w:lang w:val="en-US"/>
        </w:rPr>
      </w:pPr>
    </w:p>
    <w:p w14:paraId="51BA2090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0B2F775D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0631E9B4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6823D107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25E00F72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3BC61372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3E07CCC5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6ACC73AE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595516E1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46D8ED52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49AC93AF" w14:textId="77777777" w:rsidR="00CC02A5" w:rsidRPr="003072B2" w:rsidRDefault="00CC02A5" w:rsidP="009370BB">
      <w:pPr>
        <w:spacing w:after="0" w:line="240" w:lineRule="auto"/>
        <w:rPr>
          <w:sz w:val="20"/>
          <w:szCs w:val="20"/>
          <w:lang w:val="en-US"/>
        </w:rPr>
      </w:pPr>
    </w:p>
    <w:p w14:paraId="3E3B441A" w14:textId="02B06E1E" w:rsidR="00A86639" w:rsidRPr="003072B2" w:rsidRDefault="00A86639" w:rsidP="009370BB">
      <w:pPr>
        <w:spacing w:after="0" w:line="240" w:lineRule="auto"/>
        <w:rPr>
          <w:sz w:val="20"/>
          <w:szCs w:val="20"/>
          <w:lang w:val="en-US"/>
        </w:rPr>
      </w:pPr>
    </w:p>
    <w:p w14:paraId="457D321D" w14:textId="6EF86BBC" w:rsidR="00A86639" w:rsidRPr="003072B2" w:rsidRDefault="00A86639" w:rsidP="009370BB">
      <w:pPr>
        <w:spacing w:after="0" w:line="240" w:lineRule="auto"/>
        <w:rPr>
          <w:sz w:val="20"/>
          <w:szCs w:val="20"/>
          <w:lang w:val="en-US"/>
        </w:rPr>
      </w:pPr>
    </w:p>
    <w:p w14:paraId="0EE4FF38" w14:textId="77777777" w:rsidR="00A86639" w:rsidRPr="003072B2" w:rsidRDefault="00A86639" w:rsidP="009370BB">
      <w:pPr>
        <w:spacing w:after="0" w:line="240" w:lineRule="auto"/>
        <w:rPr>
          <w:sz w:val="20"/>
          <w:szCs w:val="20"/>
          <w:lang w:val="en-US"/>
        </w:rPr>
      </w:pPr>
    </w:p>
    <w:p w14:paraId="55C2D418" w14:textId="77777777" w:rsidR="00CE4FBA" w:rsidRPr="003072B2" w:rsidRDefault="00CE4FBA" w:rsidP="009370BB">
      <w:pPr>
        <w:spacing w:after="0" w:line="240" w:lineRule="auto"/>
        <w:rPr>
          <w:b/>
          <w:sz w:val="20"/>
          <w:szCs w:val="20"/>
          <w:lang w:val="en-US"/>
        </w:rPr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439"/>
        <w:gridCol w:w="391"/>
        <w:gridCol w:w="1592"/>
        <w:gridCol w:w="2076"/>
        <w:gridCol w:w="2519"/>
        <w:gridCol w:w="385"/>
        <w:gridCol w:w="1546"/>
        <w:gridCol w:w="1638"/>
        <w:gridCol w:w="564"/>
        <w:gridCol w:w="2248"/>
      </w:tblGrid>
      <w:tr w:rsidR="003072B2" w:rsidRPr="003072B2" w14:paraId="5443CD5A" w14:textId="77777777" w:rsidTr="001F6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3D60327" w14:textId="56CF0A2F" w:rsidR="001F668F" w:rsidRPr="003072B2" w:rsidRDefault="001F668F" w:rsidP="001F668F">
            <w:pPr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Supplemental Table</w:t>
            </w:r>
            <w:r w:rsidR="0031675F" w:rsidRPr="003072B2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="00AC7351" w:rsidRPr="003072B2">
              <w:rPr>
                <w:color w:val="auto"/>
                <w:sz w:val="20"/>
                <w:szCs w:val="20"/>
                <w:lang w:val="en-US"/>
              </w:rPr>
              <w:t>S</w:t>
            </w:r>
            <w:r w:rsidRPr="003072B2">
              <w:rPr>
                <w:color w:val="auto"/>
                <w:sz w:val="20"/>
                <w:szCs w:val="20"/>
                <w:lang w:val="en-US"/>
              </w:rPr>
              <w:t>1.</w:t>
            </w:r>
            <w:r w:rsidRPr="003072B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 Hazard ratios (HR) and confidence intervals (95% CI) </w:t>
            </w:r>
            <w:r w:rsidR="000823F7" w:rsidRPr="003072B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for</w:t>
            </w:r>
            <w:r w:rsidRPr="003072B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 xml:space="preserve"> type 2 diabetes risk and the consumption of red or processed meat and the plant-based substitutes </w:t>
            </w:r>
          </w:p>
        </w:tc>
      </w:tr>
      <w:tr w:rsidR="003072B2" w:rsidRPr="003072B2" w14:paraId="0C28B657" w14:textId="77777777" w:rsidTr="00082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F3B85" w14:textId="77777777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B2FE4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</w:p>
          <w:p w14:paraId="71890622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D2B0E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/>
                <w:bCs/>
                <w:color w:val="auto"/>
                <w:sz w:val="20"/>
                <w:szCs w:val="20"/>
                <w:lang w:val="en-US"/>
              </w:rPr>
              <w:t>Quintile 1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7FA7F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/>
                <w:bCs/>
                <w:color w:val="auto"/>
                <w:sz w:val="20"/>
                <w:szCs w:val="20"/>
                <w:lang w:val="en-US"/>
              </w:rPr>
              <w:t>Quintile 3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94A34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/>
                <w:bCs/>
                <w:color w:val="auto"/>
                <w:sz w:val="20"/>
                <w:szCs w:val="20"/>
                <w:lang w:val="en-US"/>
              </w:rPr>
              <w:t>Quintile 5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0A3CE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8D381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proofErr w:type="spellStart"/>
            <w:r w:rsidRPr="003072B2">
              <w:rPr>
                <w:b/>
                <w:bCs/>
                <w:color w:val="auto"/>
                <w:sz w:val="20"/>
                <w:szCs w:val="20"/>
                <w:lang w:val="en-US"/>
              </w:rPr>
              <w:t>P</w:t>
            </w:r>
            <w:r w:rsidRPr="003072B2">
              <w:rPr>
                <w:b/>
                <w:bCs/>
                <w:color w:val="auto"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  <w:r w:rsidRPr="003072B2">
              <w:rPr>
                <w:b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C6C226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3072B2">
              <w:rPr>
                <w:b/>
                <w:bCs/>
                <w:color w:val="auto"/>
                <w:sz w:val="20"/>
                <w:szCs w:val="20"/>
                <w:lang w:val="en-US"/>
              </w:rPr>
              <w:t>P</w:t>
            </w:r>
            <w:r w:rsidRPr="003072B2">
              <w:rPr>
                <w:b/>
                <w:bCs/>
                <w:color w:val="auto"/>
                <w:sz w:val="20"/>
                <w:szCs w:val="20"/>
                <w:vertAlign w:val="subscript"/>
                <w:lang w:val="en-US"/>
              </w:rPr>
              <w:t>het</w:t>
            </w:r>
            <w:proofErr w:type="spellEnd"/>
            <w:r w:rsidRPr="003072B2">
              <w:rPr>
                <w:b/>
                <w:bCs/>
                <w:color w:val="auto"/>
                <w:sz w:val="20"/>
                <w:szCs w:val="20"/>
                <w:vertAlign w:val="subscript"/>
                <w:lang w:val="en-US"/>
              </w:rPr>
              <w:t>. by study</w:t>
            </w:r>
            <w:r w:rsidRPr="003072B2">
              <w:rPr>
                <w:rFonts w:cstheme="minorHAnsi"/>
                <w:b/>
                <w:bCs/>
                <w:color w:val="auto"/>
                <w:sz w:val="20"/>
                <w:szCs w:val="20"/>
                <w:lang w:val="en-US"/>
              </w:rPr>
              <w:t>²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2EDD2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A45BE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/>
                <w:bCs/>
                <w:color w:val="auto"/>
                <w:sz w:val="20"/>
                <w:szCs w:val="20"/>
                <w:lang w:val="en-US"/>
              </w:rPr>
              <w:t>HR (95% CI)</w:t>
            </w:r>
          </w:p>
          <w:p w14:paraId="3E924332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/>
                <w:bCs/>
                <w:color w:val="auto"/>
                <w:sz w:val="20"/>
                <w:szCs w:val="20"/>
                <w:lang w:val="en-US"/>
              </w:rPr>
              <w:t>for 100</w:t>
            </w:r>
            <w:r w:rsidRPr="003072B2">
              <w:rPr>
                <w:rFonts w:cstheme="minorHAnsi"/>
                <w:b/>
                <w:bCs/>
                <w:color w:val="auto"/>
                <w:sz w:val="20"/>
                <w:szCs w:val="20"/>
                <w:lang w:val="en-US"/>
              </w:rPr>
              <w:t>¹</w:t>
            </w:r>
            <w:r w:rsidRPr="003072B2">
              <w:rPr>
                <w:b/>
                <w:bCs/>
                <w:color w:val="auto"/>
                <w:sz w:val="20"/>
                <w:szCs w:val="20"/>
                <w:lang w:val="en-US"/>
              </w:rPr>
              <w:t xml:space="preserve"> g/week</w:t>
            </w:r>
          </w:p>
        </w:tc>
      </w:tr>
      <w:tr w:rsidR="003072B2" w:rsidRPr="003072B2" w14:paraId="4B944A68" w14:textId="77777777" w:rsidTr="00136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sz="4" w:space="0" w:color="auto"/>
            </w:tcBorders>
            <w:shd w:val="clear" w:color="auto" w:fill="auto"/>
          </w:tcPr>
          <w:p w14:paraId="10E7E25A" w14:textId="5E90E7B8" w:rsidR="00CE4FBA" w:rsidRPr="003072B2" w:rsidRDefault="00CE4FBA" w:rsidP="00CE4FBA">
            <w:pPr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 xml:space="preserve">Red meat </w:t>
            </w:r>
          </w:p>
        </w:tc>
        <w:tc>
          <w:tcPr>
            <w:tcW w:w="127" w:type="pct"/>
            <w:tcBorders>
              <w:top w:val="single" w:sz="4" w:space="0" w:color="auto"/>
            </w:tcBorders>
            <w:shd w:val="clear" w:color="auto" w:fill="auto"/>
          </w:tcPr>
          <w:p w14:paraId="2AE359C2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F730C1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D538B6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84B62B" w14:textId="77777777" w:rsidR="00CE4FBA" w:rsidRPr="003072B2" w:rsidRDefault="00CE4FBA" w:rsidP="00CE4FBA">
            <w:pPr>
              <w:tabs>
                <w:tab w:val="left" w:pos="610"/>
                <w:tab w:val="center" w:pos="8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4D76F3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D90E43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04ECD7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FEDF67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CD5074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0D2C6A75" w14:textId="77777777" w:rsidTr="00136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12F75093" w14:textId="0159FFC3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 Median g/week (</w:t>
            </w:r>
            <w:r w:rsidR="0064124B" w:rsidRPr="003072B2">
              <w:rPr>
                <w:b w:val="0"/>
                <w:color w:val="auto"/>
                <w:sz w:val="20"/>
                <w:szCs w:val="20"/>
                <w:lang w:val="en-US"/>
              </w:rPr>
              <w:t>IQR</w:t>
            </w: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7" w:type="pct"/>
            <w:shd w:val="clear" w:color="auto" w:fill="auto"/>
          </w:tcPr>
          <w:p w14:paraId="34DAD43F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4A0D3B3E" w14:textId="6B696123" w:rsidR="00CE4FBA" w:rsidRPr="003072B2" w:rsidRDefault="00355CC2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232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97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2CA92358" w14:textId="1DA0E254" w:rsidR="00CE4FBA" w:rsidRPr="003072B2" w:rsidRDefault="00355CC2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456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56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58C68E7B" w14:textId="648A47F8" w:rsidR="00CE4FBA" w:rsidRPr="003072B2" w:rsidRDefault="00355CC2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857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286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5454E56A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57F20074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7A084006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298D16E0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24B34A0C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6C9B0773" w14:textId="77777777" w:rsidTr="00136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7BFCB18A" w14:textId="77777777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 Type 2 diabetes, n</w:t>
            </w:r>
          </w:p>
        </w:tc>
        <w:tc>
          <w:tcPr>
            <w:tcW w:w="127" w:type="pct"/>
            <w:shd w:val="clear" w:color="auto" w:fill="auto"/>
          </w:tcPr>
          <w:p w14:paraId="2833ED53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6B245C18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22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02AFBE84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11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665F9FC5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454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7D81380E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61507C14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67B4E301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2175921B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3672C923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7195AC4F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1279A869" w14:textId="77777777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 Model 1 </w:t>
            </w:r>
          </w:p>
        </w:tc>
        <w:tc>
          <w:tcPr>
            <w:tcW w:w="127" w:type="pct"/>
            <w:shd w:val="clear" w:color="auto" w:fill="auto"/>
          </w:tcPr>
          <w:p w14:paraId="603E91B2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5B68336D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0CA3D046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4 (0.89, 1.22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6F1E6AA5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29 (1.10, 1.52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7CEE1C85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55C91FC3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1FD46903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32CD6485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0C960049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1.03 (1.01, 1.04)</w:t>
            </w:r>
            <w:r w:rsidRPr="003072B2">
              <w:rPr>
                <w:rFonts w:cstheme="minorHAnsi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3072B2" w:rsidRPr="003072B2" w14:paraId="6B9544EA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160050F5" w14:textId="77777777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 Model 2</w:t>
            </w:r>
          </w:p>
        </w:tc>
        <w:tc>
          <w:tcPr>
            <w:tcW w:w="127" w:type="pct"/>
            <w:shd w:val="clear" w:color="auto" w:fill="auto"/>
          </w:tcPr>
          <w:p w14:paraId="252E7D07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037F4DF6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07495EE6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1 (0.76, 1.35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03848FB3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11 (0.91, 1.36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0F897383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272125E2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27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3DB718E8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344352E6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15D01A7F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1.01 (1.00, 1.03)</w:t>
            </w:r>
            <w:r w:rsidRPr="003072B2">
              <w:rPr>
                <w:rFonts w:cstheme="minorHAnsi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3072B2" w:rsidRPr="003072B2" w14:paraId="3F83473D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5881A97C" w14:textId="3B8CB263" w:rsidR="00CE4FBA" w:rsidRPr="003072B2" w:rsidRDefault="00CE4FBA" w:rsidP="00CE4FBA">
            <w:pPr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 xml:space="preserve">Processed meat </w:t>
            </w:r>
          </w:p>
        </w:tc>
        <w:tc>
          <w:tcPr>
            <w:tcW w:w="127" w:type="pct"/>
            <w:shd w:val="clear" w:color="auto" w:fill="auto"/>
          </w:tcPr>
          <w:p w14:paraId="014FEA38" w14:textId="77777777" w:rsidR="00CE4FBA" w:rsidRPr="003072B2" w:rsidRDefault="00CE4FBA" w:rsidP="00CE4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71D91698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59341F12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66D3D154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671266DE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48014D4E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74FF906F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0B54F022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548CFAED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0CA0893C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2A50D3A4" w14:textId="60257F3F" w:rsidR="00CE4FBA" w:rsidRPr="003072B2" w:rsidRDefault="00CE4FBA" w:rsidP="00CE4FBA">
            <w:pPr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edian g/week (</w:t>
            </w:r>
            <w:r w:rsidR="0064124B" w:rsidRPr="003072B2">
              <w:rPr>
                <w:b w:val="0"/>
                <w:color w:val="auto"/>
                <w:sz w:val="20"/>
                <w:szCs w:val="20"/>
                <w:lang w:val="en-US"/>
              </w:rPr>
              <w:t>IQR</w:t>
            </w: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7" w:type="pct"/>
            <w:shd w:val="clear" w:color="auto" w:fill="auto"/>
          </w:tcPr>
          <w:p w14:paraId="79D4044E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55B61A59" w14:textId="5DFD0FD3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</w:t>
            </w:r>
            <w:r w:rsidR="00355CC2" w:rsidRPr="003072B2">
              <w:rPr>
                <w:rFonts w:cstheme="minorHAnsi"/>
                <w:color w:val="auto"/>
                <w:sz w:val="20"/>
                <w:szCs w:val="20"/>
              </w:rPr>
              <w:t>0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5 (</w:t>
            </w:r>
            <w:r w:rsidR="00355CC2" w:rsidRPr="003072B2">
              <w:rPr>
                <w:rFonts w:cstheme="minorHAnsi"/>
                <w:color w:val="auto"/>
                <w:sz w:val="20"/>
                <w:szCs w:val="20"/>
              </w:rPr>
              <w:t>71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7A61BDF6" w14:textId="25BF79CA" w:rsidR="00CE4FBA" w:rsidRPr="003072B2" w:rsidRDefault="00355CC2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56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71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26D58F75" w14:textId="1BC4F00A" w:rsidR="00CE4FBA" w:rsidRPr="003072B2" w:rsidRDefault="00355CC2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908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417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69ED4CB9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4FA55183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1434F58B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4EBC9F00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352CA41C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72F35B6E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05BD8C15" w14:textId="55521A65" w:rsidR="00CE4FBA" w:rsidRPr="003072B2" w:rsidRDefault="00D56587" w:rsidP="00CE4FBA">
            <w:pPr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CE4FBA" w:rsidRPr="003072B2">
              <w:rPr>
                <w:b w:val="0"/>
                <w:color w:val="auto"/>
                <w:sz w:val="20"/>
                <w:szCs w:val="20"/>
                <w:lang w:val="en-US"/>
              </w:rPr>
              <w:t>Type 2 diabetes, n</w:t>
            </w:r>
          </w:p>
        </w:tc>
        <w:tc>
          <w:tcPr>
            <w:tcW w:w="127" w:type="pct"/>
            <w:shd w:val="clear" w:color="auto" w:fill="auto"/>
          </w:tcPr>
          <w:p w14:paraId="53B3A778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2E2C7605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33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0F2CD83A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17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4E66A1C5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71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5258DF8D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36850E06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2977C1F1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7257F225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32F16D1A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64C4DEE3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7D0774C2" w14:textId="49CB84EF" w:rsidR="00CE4FBA" w:rsidRPr="003072B2" w:rsidRDefault="00D56587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CE4FBA" w:rsidRPr="003072B2">
              <w:rPr>
                <w:b w:val="0"/>
                <w:color w:val="auto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7" w:type="pct"/>
            <w:shd w:val="clear" w:color="auto" w:fill="auto"/>
          </w:tcPr>
          <w:p w14:paraId="2217229A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6C97259D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5725B0B2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32 (1.07,1.63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6967DC2F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73 (1.35, 2.21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5076E30C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7BF11361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6A817023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02B7F152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65B17AE7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1.02 (1.02, 1.03)</w:t>
            </w:r>
            <w:r w:rsidRPr="003072B2">
              <w:rPr>
                <w:rFonts w:cstheme="minorHAnsi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3072B2" w:rsidRPr="003072B2" w14:paraId="5EC8BFF3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6FA79BAE" w14:textId="1FB7A269" w:rsidR="00CE4FBA" w:rsidRPr="003072B2" w:rsidRDefault="00D56587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CE4FBA" w:rsidRPr="003072B2">
              <w:rPr>
                <w:b w:val="0"/>
                <w:color w:val="auto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27" w:type="pct"/>
            <w:shd w:val="clear" w:color="auto" w:fill="auto"/>
          </w:tcPr>
          <w:p w14:paraId="0C0C4DA9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4F0C1227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1FA6034A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11 (0.94, 1.31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21C032CB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17 (0.96, 1.43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65695FA0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16865AB7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3B52CCF0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728CDE56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213A9091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1.01 (1.00, 1.01)</w:t>
            </w:r>
            <w:r w:rsidRPr="003072B2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3072B2" w:rsidRPr="003072B2" w14:paraId="75CA1A9D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5678ACBC" w14:textId="77777777" w:rsidR="00CE4FBA" w:rsidRPr="003072B2" w:rsidRDefault="00CE4FBA" w:rsidP="00CE4FBA">
            <w:pPr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127" w:type="pct"/>
            <w:shd w:val="clear" w:color="auto" w:fill="auto"/>
          </w:tcPr>
          <w:p w14:paraId="6E8791DE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61F3EF3A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77F0E8DD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6F0E05D5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0802AE0D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69DBCAF6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30063FF2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7ACFF510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16F951F6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2896CC8D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656BE77A" w14:textId="3BD075BA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edian g/week</w:t>
            </w:r>
            <w:r w:rsidR="00355CC2"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>(</w:t>
            </w:r>
            <w:r w:rsidR="0064124B" w:rsidRPr="003072B2">
              <w:rPr>
                <w:b w:val="0"/>
                <w:color w:val="auto"/>
                <w:sz w:val="20"/>
                <w:szCs w:val="20"/>
                <w:lang w:val="en-US"/>
              </w:rPr>
              <w:t>IQR</w:t>
            </w: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7" w:type="pct"/>
            <w:shd w:val="clear" w:color="auto" w:fill="auto"/>
          </w:tcPr>
          <w:p w14:paraId="779C29A1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3CF5FE6C" w14:textId="5D86716F" w:rsidR="00CE4FBA" w:rsidRPr="003072B2" w:rsidRDefault="00355CC2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9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11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40995232" w14:textId="629B72F3" w:rsidR="00CE4FBA" w:rsidRPr="003072B2" w:rsidRDefault="00355CC2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8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1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0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0BC030D1" w14:textId="60DA21A0" w:rsidR="00CE4FBA" w:rsidRPr="003072B2" w:rsidRDefault="00355CC2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21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86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671D8AAE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735E1D5C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7C993EB1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1E06F846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0C6F6588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2962ED7C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3C321544" w14:textId="09BA50E3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Type 2 diabetes, n</w:t>
            </w:r>
          </w:p>
        </w:tc>
        <w:tc>
          <w:tcPr>
            <w:tcW w:w="127" w:type="pct"/>
            <w:shd w:val="clear" w:color="auto" w:fill="auto"/>
          </w:tcPr>
          <w:p w14:paraId="68669596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42858B10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29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376C61E8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31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70D24519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517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4DB1CB90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38DB3A57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4D59EC14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0DC29841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7D57B90C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3CC56ADA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533D65B8" w14:textId="4BBDCF0F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odel 1</w:t>
            </w:r>
          </w:p>
        </w:tc>
        <w:tc>
          <w:tcPr>
            <w:tcW w:w="127" w:type="pct"/>
            <w:shd w:val="clear" w:color="auto" w:fill="auto"/>
          </w:tcPr>
          <w:p w14:paraId="75741C1B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026736F7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3E9FD3A2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0.91 (0.78, 1.08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11F53F7C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0.95 (0.79, 1.15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08912EE6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44C0DF88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364C442A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26DFDE58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75619CB3" w14:textId="387B7F35" w:rsidR="00CE4FBA" w:rsidRPr="003072B2" w:rsidRDefault="00251F5E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 xml:space="preserve">  </w:t>
            </w:r>
            <w:r w:rsidR="00CE4FBA" w:rsidRPr="003072B2">
              <w:rPr>
                <w:color w:val="auto"/>
                <w:sz w:val="20"/>
                <w:szCs w:val="20"/>
                <w:lang w:val="en-US"/>
              </w:rPr>
              <w:t>1.06 (1.01, 1.11)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3072B2" w:rsidRPr="003072B2" w14:paraId="4C9BB9BE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7CA0EF5B" w14:textId="4BBD4DF0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odel 2</w:t>
            </w:r>
          </w:p>
        </w:tc>
        <w:tc>
          <w:tcPr>
            <w:tcW w:w="127" w:type="pct"/>
            <w:shd w:val="clear" w:color="auto" w:fill="auto"/>
          </w:tcPr>
          <w:p w14:paraId="450B5ECF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604102A4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1542A73A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0.95 (0.81, 1.13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2095860E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2 (0.76, 1.35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23449A42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19DEA148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0CDE0FB1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3E0CA62F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06502B59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1.04 (0.99, 1.09)</w:t>
            </w:r>
          </w:p>
        </w:tc>
      </w:tr>
      <w:tr w:rsidR="003072B2" w:rsidRPr="003072B2" w14:paraId="7D85D27B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0D3181A6" w14:textId="77777777" w:rsidR="00CE4FBA" w:rsidRPr="003072B2" w:rsidRDefault="00CE4FBA" w:rsidP="00CE4FBA">
            <w:pPr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Vegetables</w:t>
            </w:r>
            <w:r w:rsidRPr="003072B2">
              <w:rPr>
                <w:rFonts w:cstheme="minorHAnsi"/>
                <w:color w:val="auto"/>
                <w:sz w:val="20"/>
                <w:szCs w:val="20"/>
                <w:lang w:val="en-US"/>
              </w:rPr>
              <w:t>²</w:t>
            </w:r>
          </w:p>
        </w:tc>
        <w:tc>
          <w:tcPr>
            <w:tcW w:w="127" w:type="pct"/>
            <w:shd w:val="clear" w:color="auto" w:fill="auto"/>
          </w:tcPr>
          <w:p w14:paraId="3F4765B1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31150D78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4F68517F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7E239001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35587511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1D8FED03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35844BC8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2F5BFA45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769CEEE6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0B0249C3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11E8AC4D" w14:textId="175A3052" w:rsidR="00CE4FBA" w:rsidRPr="003072B2" w:rsidRDefault="00CE4FBA" w:rsidP="00CE4FBA">
            <w:pPr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edian g/week (</w:t>
            </w:r>
            <w:r w:rsidR="0064124B" w:rsidRPr="003072B2">
              <w:rPr>
                <w:b w:val="0"/>
                <w:color w:val="auto"/>
                <w:sz w:val="20"/>
                <w:szCs w:val="20"/>
                <w:lang w:val="en-US"/>
              </w:rPr>
              <w:t>IQR</w:t>
            </w: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7" w:type="pct"/>
            <w:shd w:val="clear" w:color="auto" w:fill="auto"/>
          </w:tcPr>
          <w:p w14:paraId="2626C3F1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3837B058" w14:textId="149EC95B" w:rsidR="00CE4FBA" w:rsidRPr="003072B2" w:rsidRDefault="00251F5E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13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165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61558F3B" w14:textId="75DEA43A" w:rsidR="00CE4FBA" w:rsidRPr="003072B2" w:rsidRDefault="00251F5E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913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186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767CAF5E" w14:textId="664EBDC6" w:rsidR="00CE4FBA" w:rsidRPr="003072B2" w:rsidRDefault="00251F5E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2481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1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232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2860AA1A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1F6A7227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51A9F950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00CE6648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09368112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2BC2B3FB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71D481FC" w14:textId="660B2E91" w:rsidR="00CE4FBA" w:rsidRPr="003072B2" w:rsidRDefault="00CE4FBA" w:rsidP="00CE4FBA">
            <w:pPr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Type 2 diabetes, n</w:t>
            </w:r>
          </w:p>
        </w:tc>
        <w:tc>
          <w:tcPr>
            <w:tcW w:w="127" w:type="pct"/>
            <w:shd w:val="clear" w:color="auto" w:fill="auto"/>
          </w:tcPr>
          <w:p w14:paraId="008B9554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05EC5B43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235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5B3142C2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42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6C882C22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539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3F11FB01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2FD72982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6C603964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42869103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3F75F848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0D501920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677F6525" w14:textId="56066D81" w:rsidR="00CE4FBA" w:rsidRPr="003072B2" w:rsidRDefault="00CE4FBA" w:rsidP="00CE4FBA">
            <w:pPr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odel 1</w:t>
            </w:r>
          </w:p>
        </w:tc>
        <w:tc>
          <w:tcPr>
            <w:tcW w:w="127" w:type="pct"/>
            <w:shd w:val="clear" w:color="auto" w:fill="auto"/>
          </w:tcPr>
          <w:p w14:paraId="1D5828CA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5A2199E2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26474D17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 (0.73, 1.35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7FE0038C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0.87 (0.58, 1.32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4FF51B6D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092A1153" w14:textId="2FB7C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36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2DE73FC5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1B863F43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0835A6E3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1.00 (0.99, 1.01)</w:t>
            </w:r>
          </w:p>
        </w:tc>
      </w:tr>
      <w:tr w:rsidR="003072B2" w:rsidRPr="003072B2" w14:paraId="42515DD7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54E09F1D" w14:textId="4FA3DF3B" w:rsidR="00CE4FBA" w:rsidRPr="003072B2" w:rsidRDefault="00CE4FBA" w:rsidP="00CE4FBA">
            <w:pPr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odel 2</w:t>
            </w:r>
          </w:p>
        </w:tc>
        <w:tc>
          <w:tcPr>
            <w:tcW w:w="127" w:type="pct"/>
            <w:shd w:val="clear" w:color="auto" w:fill="auto"/>
          </w:tcPr>
          <w:p w14:paraId="4845081B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1B54D538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15DF592B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19 (0.90, 1.57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4482F57D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36 (1.01, 1.85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6F10A53B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6C9FCD0E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498A7F68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61469338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6B8AAE66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1.00 (1.00, 1.01)</w:t>
            </w:r>
          </w:p>
        </w:tc>
      </w:tr>
      <w:tr w:rsidR="003072B2" w:rsidRPr="003072B2" w14:paraId="50183E56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4689D267" w14:textId="77777777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127" w:type="pct"/>
            <w:shd w:val="clear" w:color="auto" w:fill="auto"/>
          </w:tcPr>
          <w:p w14:paraId="30599655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77E8F758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4197845A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36374C0D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026D7082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3B81E047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0085CE5A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284A12E9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3CC441AC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415D5272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shd w:val="clear" w:color="auto" w:fill="auto"/>
          </w:tcPr>
          <w:p w14:paraId="4D1C391E" w14:textId="27944699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edian g/week (</w:t>
            </w:r>
            <w:r w:rsidR="0064124B" w:rsidRPr="003072B2">
              <w:rPr>
                <w:b w:val="0"/>
                <w:color w:val="auto"/>
                <w:sz w:val="20"/>
                <w:szCs w:val="20"/>
                <w:lang w:val="en-US"/>
              </w:rPr>
              <w:t>IQR</w:t>
            </w: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7" w:type="pct"/>
            <w:shd w:val="clear" w:color="auto" w:fill="auto"/>
          </w:tcPr>
          <w:p w14:paraId="4EC7FF80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69A1B5E7" w14:textId="7AB69B17" w:rsidR="00CE4FBA" w:rsidRPr="003072B2" w:rsidRDefault="00251F5E" w:rsidP="00251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 xml:space="preserve">      215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182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66F4A1C4" w14:textId="46E99A1B" w:rsidR="00CE4FBA" w:rsidRPr="003072B2" w:rsidRDefault="00251F5E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883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(188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4E3D907F" w14:textId="6DAB0975" w:rsidR="00CE4FBA" w:rsidRPr="003072B2" w:rsidRDefault="00251F5E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2405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 xml:space="preserve"> (</w:t>
            </w:r>
            <w:r w:rsidRPr="003072B2">
              <w:rPr>
                <w:rFonts w:cstheme="minorHAnsi"/>
                <w:color w:val="auto"/>
                <w:sz w:val="20"/>
                <w:szCs w:val="20"/>
              </w:rPr>
              <w:t>1235</w:t>
            </w:r>
            <w:r w:rsidR="00CE4FBA" w:rsidRPr="003072B2">
              <w:rPr>
                <w:rFonts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2ADD2624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010CE9EE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67770170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5B7F0572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3300D0F7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3B7743B6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bottom w:val="nil"/>
            </w:tcBorders>
            <w:shd w:val="clear" w:color="auto" w:fill="auto"/>
          </w:tcPr>
          <w:p w14:paraId="3430BA87" w14:textId="0D861EE0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Type 2 diabetes, n</w:t>
            </w:r>
          </w:p>
        </w:tc>
        <w:tc>
          <w:tcPr>
            <w:tcW w:w="127" w:type="pct"/>
            <w:tcBorders>
              <w:bottom w:val="nil"/>
            </w:tcBorders>
            <w:shd w:val="clear" w:color="auto" w:fill="auto"/>
          </w:tcPr>
          <w:p w14:paraId="4C70A216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1807060E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42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27F3010A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04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123FB239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459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30A4EA6F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41C260DE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590AF57F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1478E29B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7C9A0323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0E31B07B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bottom w:val="nil"/>
            </w:tcBorders>
            <w:shd w:val="clear" w:color="auto" w:fill="auto"/>
          </w:tcPr>
          <w:p w14:paraId="696D6978" w14:textId="6D5B21C8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odel 1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auto"/>
          </w:tcPr>
          <w:p w14:paraId="2573FDF5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6DE25FEA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6597914C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0.80 (0.67, 0.95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66DC9A5E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0.70 (0.48, 1.00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381AF459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7D1CCFE6" w14:textId="386BF68C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55609507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75420BBA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01C8C4C7" w14:textId="0170C3F6" w:rsidR="00CE4FBA" w:rsidRPr="003072B2" w:rsidRDefault="00251F5E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="00CE4FBA" w:rsidRPr="003072B2">
              <w:rPr>
                <w:color w:val="auto"/>
                <w:sz w:val="20"/>
                <w:szCs w:val="20"/>
                <w:lang w:val="en-US"/>
              </w:rPr>
              <w:t>1.00 (0.99, 1.00)</w:t>
            </w:r>
            <w:r w:rsidRPr="003072B2">
              <w:rPr>
                <w:rFonts w:cstheme="minorHAnsi"/>
                <w:color w:val="auto"/>
                <w:sz w:val="20"/>
                <w:szCs w:val="20"/>
                <w:lang w:val="en-US"/>
              </w:rPr>
              <w:t>*</w:t>
            </w:r>
          </w:p>
        </w:tc>
      </w:tr>
      <w:tr w:rsidR="003072B2" w:rsidRPr="003072B2" w14:paraId="009F8FDB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bottom w:val="nil"/>
            </w:tcBorders>
            <w:shd w:val="clear" w:color="auto" w:fill="auto"/>
          </w:tcPr>
          <w:p w14:paraId="234C1C47" w14:textId="5C2BEE84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odel 2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auto"/>
          </w:tcPr>
          <w:p w14:paraId="39E5A61C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3A22639A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31B3623C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0.98 (0.77, 1.25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42E2AF61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0.99 (0.84, 1.17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0D6EF1CF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743F564E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3CDEF2CF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5015CE6F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6F9D4CFE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1.00 (1.00, 1.01)</w:t>
            </w:r>
          </w:p>
        </w:tc>
      </w:tr>
      <w:tr w:rsidR="003072B2" w:rsidRPr="003072B2" w14:paraId="74DB03CB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bottom w:val="nil"/>
            </w:tcBorders>
            <w:shd w:val="clear" w:color="auto" w:fill="auto"/>
          </w:tcPr>
          <w:p w14:paraId="045E8779" w14:textId="77777777" w:rsidR="00CE4FBA" w:rsidRPr="003072B2" w:rsidRDefault="00CE4FBA" w:rsidP="00CE4FBA">
            <w:pPr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auto"/>
          </w:tcPr>
          <w:p w14:paraId="397FE84D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7AFFB1E9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7F22389D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40029FD6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3FBAB04E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780A78D3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44CA2459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19E1412D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718E22D4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056D476B" w14:textId="77777777" w:rsidTr="004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bottom w:val="nil"/>
            </w:tcBorders>
            <w:shd w:val="clear" w:color="auto" w:fill="auto"/>
          </w:tcPr>
          <w:p w14:paraId="112D686D" w14:textId="3D5E3E95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edian g/week (</w:t>
            </w:r>
            <w:r w:rsidR="0064124B" w:rsidRPr="003072B2">
              <w:rPr>
                <w:b w:val="0"/>
                <w:color w:val="auto"/>
                <w:sz w:val="20"/>
                <w:szCs w:val="20"/>
                <w:lang w:val="en-US"/>
              </w:rPr>
              <w:t>IQR</w:t>
            </w: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auto"/>
          </w:tcPr>
          <w:p w14:paraId="160BE3CF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612F373E" w14:textId="3E0C7917" w:rsidR="00CE4FBA" w:rsidRPr="003072B2" w:rsidRDefault="00251F5E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614</w:t>
            </w:r>
            <w:r w:rsidR="00CE4FBA" w:rsidRPr="003072B2">
              <w:rPr>
                <w:color w:val="auto"/>
                <w:sz w:val="20"/>
                <w:szCs w:val="20"/>
                <w:lang w:val="en-US"/>
              </w:rPr>
              <w:t xml:space="preserve"> (</w:t>
            </w:r>
            <w:r w:rsidRPr="003072B2">
              <w:rPr>
                <w:color w:val="auto"/>
                <w:sz w:val="20"/>
                <w:szCs w:val="20"/>
                <w:lang w:val="en-US"/>
              </w:rPr>
              <w:t>245</w:t>
            </w:r>
            <w:r w:rsidR="00CE4FBA" w:rsidRPr="003072B2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6EEE7BA9" w14:textId="15B4AEC5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1</w:t>
            </w:r>
            <w:r w:rsidR="00251F5E" w:rsidRPr="003072B2">
              <w:rPr>
                <w:color w:val="auto"/>
                <w:sz w:val="20"/>
                <w:szCs w:val="20"/>
                <w:lang w:val="en-US"/>
              </w:rPr>
              <w:t>237</w:t>
            </w:r>
            <w:r w:rsidR="0064124B" w:rsidRPr="003072B2">
              <w:rPr>
                <w:color w:val="auto"/>
                <w:sz w:val="20"/>
                <w:szCs w:val="20"/>
                <w:lang w:val="en-US"/>
              </w:rPr>
              <w:t xml:space="preserve"> </w:t>
            </w:r>
            <w:r w:rsidRPr="003072B2">
              <w:rPr>
                <w:color w:val="auto"/>
                <w:sz w:val="20"/>
                <w:szCs w:val="20"/>
                <w:lang w:val="en-US"/>
              </w:rPr>
              <w:t>(</w:t>
            </w:r>
            <w:r w:rsidR="00251F5E" w:rsidRPr="003072B2">
              <w:rPr>
                <w:color w:val="auto"/>
                <w:sz w:val="20"/>
                <w:szCs w:val="20"/>
                <w:lang w:val="en-US"/>
              </w:rPr>
              <w:t>144</w:t>
            </w:r>
            <w:r w:rsidRPr="003072B2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15A38E06" w14:textId="10D9B1F3" w:rsidR="00CE4FBA" w:rsidRPr="003072B2" w:rsidRDefault="00251F5E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 xml:space="preserve">2113 </w:t>
            </w:r>
            <w:r w:rsidR="00CE4FBA" w:rsidRPr="003072B2">
              <w:rPr>
                <w:color w:val="auto"/>
                <w:sz w:val="20"/>
                <w:szCs w:val="20"/>
                <w:lang w:val="en-US"/>
              </w:rPr>
              <w:t>(</w:t>
            </w:r>
            <w:r w:rsidRPr="003072B2">
              <w:rPr>
                <w:color w:val="auto"/>
                <w:sz w:val="20"/>
                <w:szCs w:val="20"/>
                <w:lang w:val="en-US"/>
              </w:rPr>
              <w:t>510</w:t>
            </w:r>
            <w:r w:rsidR="00CE4FBA" w:rsidRPr="003072B2">
              <w:rPr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3E8C3D5E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251B1A0A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1BC2B1C6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172ABEFE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5DEDC361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2A25227A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bottom w:val="nil"/>
            </w:tcBorders>
            <w:shd w:val="clear" w:color="auto" w:fill="auto"/>
          </w:tcPr>
          <w:p w14:paraId="4C598BEB" w14:textId="2D0E5932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Type 2 diabetes, n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auto"/>
          </w:tcPr>
          <w:p w14:paraId="22598B1E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603AC215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  <w:lang w:val="en-US"/>
              </w:rPr>
              <w:t>428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7ED3EEDD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346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6FB8596E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293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0E4BD2E4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0DE6271C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51770C14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5F1729DD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16ADF1E2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</w:tr>
      <w:tr w:rsidR="003072B2" w:rsidRPr="003072B2" w14:paraId="54C77822" w14:textId="77777777" w:rsidTr="004B1D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bottom w:val="nil"/>
            </w:tcBorders>
            <w:shd w:val="clear" w:color="auto" w:fill="auto"/>
          </w:tcPr>
          <w:p w14:paraId="6DA85EB6" w14:textId="1A809EEB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odel 1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auto"/>
          </w:tcPr>
          <w:p w14:paraId="6F465564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nil"/>
            </w:tcBorders>
            <w:shd w:val="clear" w:color="auto" w:fill="auto"/>
          </w:tcPr>
          <w:p w14:paraId="7846BF1B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auto" w:fill="auto"/>
          </w:tcPr>
          <w:p w14:paraId="23D4D4FE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  <w:lang w:val="en-US"/>
              </w:rPr>
              <w:t>0.89 (0.67, 1.17)</w:t>
            </w:r>
          </w:p>
        </w:tc>
        <w:tc>
          <w:tcPr>
            <w:tcW w:w="818" w:type="pct"/>
            <w:tcBorders>
              <w:top w:val="nil"/>
              <w:bottom w:val="nil"/>
            </w:tcBorders>
            <w:shd w:val="clear" w:color="auto" w:fill="auto"/>
          </w:tcPr>
          <w:p w14:paraId="78CE0D02" w14:textId="2E76FEDB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  <w:lang w:val="en-US"/>
              </w:rPr>
              <w:t>0.81 (0.49, 1.3</w:t>
            </w:r>
            <w:r w:rsidRPr="003072B2">
              <w:rPr>
                <w:rFonts w:cstheme="minorHAnsi"/>
                <w:color w:val="auto"/>
                <w:sz w:val="20"/>
                <w:szCs w:val="20"/>
                <w:lang w:val="en-US"/>
              </w:rPr>
              <w:tab/>
            </w:r>
            <w:r w:rsidR="000823F7" w:rsidRPr="003072B2">
              <w:rPr>
                <w:rFonts w:cstheme="minorHAnsi"/>
                <w:color w:val="auto"/>
                <w:sz w:val="20"/>
                <w:szCs w:val="20"/>
                <w:lang w:val="en-US"/>
              </w:rPr>
              <w:t>4)</w:t>
            </w:r>
          </w:p>
        </w:tc>
        <w:tc>
          <w:tcPr>
            <w:tcW w:w="125" w:type="pct"/>
            <w:tcBorders>
              <w:top w:val="nil"/>
              <w:bottom w:val="nil"/>
            </w:tcBorders>
            <w:shd w:val="clear" w:color="auto" w:fill="auto"/>
          </w:tcPr>
          <w:p w14:paraId="13D5F779" w14:textId="77777777" w:rsidR="00CE4FBA" w:rsidRPr="003072B2" w:rsidRDefault="00CE4FBA" w:rsidP="00CE4F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nil"/>
            </w:tcBorders>
            <w:shd w:val="clear" w:color="auto" w:fill="auto"/>
          </w:tcPr>
          <w:p w14:paraId="1283863F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26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</w:tcPr>
          <w:p w14:paraId="5AC1D595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3" w:type="pct"/>
            <w:tcBorders>
              <w:top w:val="nil"/>
              <w:bottom w:val="nil"/>
            </w:tcBorders>
            <w:shd w:val="clear" w:color="auto" w:fill="auto"/>
          </w:tcPr>
          <w:p w14:paraId="592BA5E5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nil"/>
            </w:tcBorders>
            <w:shd w:val="clear" w:color="auto" w:fill="auto"/>
          </w:tcPr>
          <w:p w14:paraId="7A882A30" w14:textId="77777777" w:rsidR="00CE4FBA" w:rsidRPr="003072B2" w:rsidRDefault="00CE4FBA" w:rsidP="004B1D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98 (0.95, 1.01)</w:t>
            </w:r>
          </w:p>
        </w:tc>
      </w:tr>
      <w:tr w:rsidR="003072B2" w:rsidRPr="003072B2" w14:paraId="7501670F" w14:textId="77777777" w:rsidTr="004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58A492" w14:textId="535D6959" w:rsidR="00CE4FBA" w:rsidRPr="003072B2" w:rsidRDefault="00CE4FBA" w:rsidP="00CE4FBA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Model 2</w:t>
            </w:r>
          </w:p>
        </w:tc>
        <w:tc>
          <w:tcPr>
            <w:tcW w:w="1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AE1DF2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BFD3DD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1.00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01D976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0.99 (0.83, 1.17)</w:t>
            </w: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09DD9B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rFonts w:cstheme="minorHAnsi"/>
                <w:color w:val="auto"/>
                <w:sz w:val="20"/>
                <w:szCs w:val="20"/>
              </w:rPr>
              <w:t>0.97 (0.76, 1.25)</w:t>
            </w:r>
          </w:p>
        </w:tc>
        <w:tc>
          <w:tcPr>
            <w:tcW w:w="1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873EBB" w14:textId="77777777" w:rsidR="00CE4FBA" w:rsidRPr="003072B2" w:rsidRDefault="00CE4FBA" w:rsidP="00CE4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7E40FB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61</w:t>
            </w:r>
          </w:p>
        </w:tc>
        <w:tc>
          <w:tcPr>
            <w:tcW w:w="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8FCE1A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8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E28B19" w14:textId="77777777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FEF4C7" w14:textId="0A8C8116" w:rsidR="00CE4FBA" w:rsidRPr="003072B2" w:rsidRDefault="00CE4FBA" w:rsidP="004B1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/>
              </w:rPr>
            </w:pPr>
            <w:r w:rsidRPr="003072B2">
              <w:rPr>
                <w:color w:val="auto"/>
                <w:sz w:val="20"/>
                <w:szCs w:val="20"/>
                <w:lang w:val="en-US"/>
              </w:rPr>
              <w:t>0.99 (0.98, 1.0</w:t>
            </w:r>
            <w:r w:rsidR="000823F7" w:rsidRPr="003072B2">
              <w:rPr>
                <w:color w:val="auto"/>
                <w:sz w:val="20"/>
                <w:szCs w:val="20"/>
                <w:lang w:val="en-US"/>
              </w:rPr>
              <w:t>0)</w:t>
            </w:r>
          </w:p>
        </w:tc>
      </w:tr>
      <w:tr w:rsidR="003072B2" w:rsidRPr="003072B2" w14:paraId="0C283E6E" w14:textId="77777777" w:rsidTr="00082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7892967" w14:textId="52ABD250" w:rsidR="0064124B" w:rsidRPr="003072B2" w:rsidRDefault="0064124B" w:rsidP="001361B0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IQR, interquartile ranges </w:t>
            </w:r>
          </w:p>
          <w:p w14:paraId="260ED438" w14:textId="6009EAFF" w:rsidR="001361B0" w:rsidRPr="003072B2" w:rsidRDefault="001361B0" w:rsidP="001361B0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>Model 1: adjusted for age (years</w:t>
            </w:r>
            <w:r w:rsidR="004B1DD5" w:rsidRPr="003072B2">
              <w:rPr>
                <w:b w:val="0"/>
                <w:color w:val="auto"/>
                <w:sz w:val="20"/>
                <w:szCs w:val="20"/>
                <w:lang w:val="en-US"/>
              </w:rPr>
              <w:t>, continuous</w:t>
            </w: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>) and energy (kJ/day, continuous).</w:t>
            </w:r>
          </w:p>
          <w:p w14:paraId="19246A85" w14:textId="021FD1E7" w:rsidR="001361B0" w:rsidRPr="003072B2" w:rsidRDefault="001361B0" w:rsidP="00D56587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Model 2: </w:t>
            </w:r>
            <w:r w:rsidR="004B1DD5"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adjusted for Model 1 + </w:t>
            </w:r>
            <w:r w:rsidR="00D56587" w:rsidRPr="003072B2">
              <w:rPr>
                <w:b w:val="0"/>
                <w:color w:val="auto"/>
                <w:sz w:val="20"/>
                <w:szCs w:val="20"/>
                <w:lang w:val="en-US"/>
              </w:rPr>
              <w:t>education (</w:t>
            </w:r>
            <w:proofErr w:type="spellStart"/>
            <w:r w:rsidR="00D56587" w:rsidRPr="003072B2">
              <w:rPr>
                <w:b w:val="0"/>
                <w:color w:val="auto"/>
                <w:sz w:val="20"/>
                <w:szCs w:val="20"/>
                <w:lang w:val="en-US"/>
              </w:rPr>
              <w:t>tertiles</w:t>
            </w:r>
            <w:proofErr w:type="spellEnd"/>
            <w:r w:rsidR="00D56587"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by birth year), smoking (never, former, current), body mass index</w:t>
            </w:r>
            <w:r w:rsidR="004B1DD5" w:rsidRPr="003072B2">
              <w:rPr>
                <w:b w:val="0"/>
                <w:color w:val="auto"/>
                <w:sz w:val="20"/>
                <w:szCs w:val="20"/>
                <w:lang w:val="en-US"/>
              </w:rPr>
              <w:t xml:space="preserve"> </w:t>
            </w:r>
            <w:r w:rsidR="00D56587" w:rsidRPr="003072B2">
              <w:rPr>
                <w:b w:val="0"/>
                <w:color w:val="auto"/>
                <w:sz w:val="20"/>
                <w:szCs w:val="20"/>
                <w:lang w:val="en-US"/>
              </w:rPr>
              <w:t>(kg/m2, continuous), leisure-time physical activity (passive, somewhat active, active), diastolic blood pressure (mmHg, continuous), systolic blood pressure (mmHg, continuous), total serum cholesterol (mmol/l, continuous), hormone replacement therapy (women) (ever, never), alcohol (as ethanol, g/day, continuous), sugar sweetened beverages (g/day, continuous), dairy (g/day, continuous) and coffee (g/day, continuous).</w:t>
            </w:r>
          </w:p>
          <w:p w14:paraId="0AF0EC30" w14:textId="13603AD1" w:rsidR="000823F7" w:rsidRPr="003072B2" w:rsidRDefault="001361B0" w:rsidP="000823F7">
            <w:pPr>
              <w:rPr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>*</w:t>
            </w:r>
            <w:r w:rsidR="000823F7" w:rsidRPr="003072B2">
              <w:rPr>
                <w:b w:val="0"/>
                <w:bCs w:val="0"/>
                <w:i/>
                <w:iCs/>
                <w:color w:val="auto"/>
                <w:sz w:val="20"/>
                <w:szCs w:val="20"/>
                <w:lang w:val="en-US"/>
              </w:rPr>
              <w:t>P</w:t>
            </w:r>
            <w:r w:rsidR="000823F7" w:rsidRPr="003072B2">
              <w:rPr>
                <w:b w:val="0"/>
                <w:bCs w:val="0"/>
                <w:color w:val="auto"/>
                <w:sz w:val="20"/>
                <w:szCs w:val="20"/>
                <w:lang w:val="en-US"/>
              </w:rPr>
              <w:t>&lt;0.05</w:t>
            </w:r>
          </w:p>
          <w:p w14:paraId="57A19C91" w14:textId="77777777" w:rsidR="000823F7" w:rsidRPr="003072B2" w:rsidRDefault="000823F7" w:rsidP="000823F7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>¹ 50 g for processed meat</w:t>
            </w:r>
          </w:p>
          <w:p w14:paraId="79D21979" w14:textId="19C43422" w:rsidR="000823F7" w:rsidRPr="003072B2" w:rsidRDefault="000823F7" w:rsidP="000823F7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3072B2">
              <w:rPr>
                <w:b w:val="0"/>
                <w:color w:val="auto"/>
                <w:sz w:val="20"/>
                <w:szCs w:val="20"/>
                <w:lang w:val="en-US"/>
              </w:rPr>
              <w:t>² Nuts and seeds are included in vegetables</w:t>
            </w:r>
          </w:p>
        </w:tc>
      </w:tr>
    </w:tbl>
    <w:p w14:paraId="53D30189" w14:textId="77777777" w:rsidR="00CE4FBA" w:rsidRPr="003072B2" w:rsidRDefault="00CE4FBA" w:rsidP="009370BB">
      <w:pPr>
        <w:spacing w:after="0" w:line="240" w:lineRule="auto"/>
        <w:rPr>
          <w:b/>
          <w:sz w:val="20"/>
          <w:szCs w:val="20"/>
          <w:lang w:val="en-US"/>
        </w:rPr>
      </w:pPr>
    </w:p>
    <w:p w14:paraId="6261C454" w14:textId="77777777" w:rsidR="00CE4FBA" w:rsidRPr="003072B2" w:rsidRDefault="00CE4FBA" w:rsidP="009370BB">
      <w:pPr>
        <w:spacing w:after="0" w:line="240" w:lineRule="auto"/>
        <w:rPr>
          <w:b/>
          <w:sz w:val="20"/>
          <w:szCs w:val="20"/>
          <w:lang w:val="en-US"/>
        </w:rPr>
      </w:pPr>
    </w:p>
    <w:p w14:paraId="4137DACF" w14:textId="5FC69167" w:rsidR="004B1DD5" w:rsidRPr="003072B2" w:rsidRDefault="00F37CFA" w:rsidP="009370BB">
      <w:pPr>
        <w:spacing w:after="0" w:line="240" w:lineRule="auto"/>
        <w:rPr>
          <w:sz w:val="20"/>
          <w:szCs w:val="20"/>
          <w:lang w:val="en-US"/>
        </w:rPr>
      </w:pPr>
      <w:r w:rsidRPr="003072B2">
        <w:rPr>
          <w:b/>
          <w:sz w:val="20"/>
          <w:szCs w:val="20"/>
          <w:lang w:val="en-US"/>
        </w:rPr>
        <w:t>Supplemental</w:t>
      </w:r>
      <w:r w:rsidR="001F668F" w:rsidRPr="003072B2">
        <w:rPr>
          <w:b/>
          <w:sz w:val="20"/>
          <w:szCs w:val="20"/>
          <w:lang w:val="en-US"/>
        </w:rPr>
        <w:t xml:space="preserve"> </w:t>
      </w:r>
      <w:r w:rsidR="009370BB" w:rsidRPr="003072B2">
        <w:rPr>
          <w:b/>
          <w:sz w:val="20"/>
          <w:szCs w:val="20"/>
          <w:lang w:val="en-US"/>
        </w:rPr>
        <w:t>Table</w:t>
      </w:r>
      <w:r w:rsidR="0031675F" w:rsidRPr="003072B2">
        <w:rPr>
          <w:b/>
          <w:sz w:val="20"/>
          <w:szCs w:val="20"/>
          <w:lang w:val="en-US"/>
        </w:rPr>
        <w:t xml:space="preserve"> </w:t>
      </w:r>
      <w:r w:rsidR="00AC7351" w:rsidRPr="003072B2">
        <w:rPr>
          <w:b/>
          <w:sz w:val="20"/>
          <w:szCs w:val="20"/>
          <w:lang w:val="en-US"/>
        </w:rPr>
        <w:t>S</w:t>
      </w:r>
      <w:r w:rsidR="000B4233" w:rsidRPr="003072B2">
        <w:rPr>
          <w:b/>
          <w:sz w:val="20"/>
          <w:szCs w:val="20"/>
          <w:lang w:val="en-US"/>
        </w:rPr>
        <w:t>2</w:t>
      </w:r>
      <w:r w:rsidR="009370BB" w:rsidRPr="003072B2">
        <w:rPr>
          <w:b/>
          <w:sz w:val="20"/>
          <w:szCs w:val="20"/>
          <w:lang w:val="en-US"/>
        </w:rPr>
        <w:t>.</w:t>
      </w:r>
      <w:r w:rsidR="009370BB" w:rsidRPr="003072B2">
        <w:rPr>
          <w:sz w:val="20"/>
          <w:szCs w:val="20"/>
          <w:lang w:val="en-US"/>
        </w:rPr>
        <w:t xml:space="preserve"> Pooled associations between </w:t>
      </w:r>
      <w:r w:rsidR="00103621" w:rsidRPr="003072B2">
        <w:rPr>
          <w:sz w:val="20"/>
          <w:szCs w:val="20"/>
          <w:lang w:val="en-US"/>
        </w:rPr>
        <w:t xml:space="preserve">partial </w:t>
      </w:r>
      <w:r w:rsidR="009370BB" w:rsidRPr="003072B2">
        <w:rPr>
          <w:sz w:val="20"/>
          <w:szCs w:val="20"/>
          <w:lang w:val="en-US"/>
        </w:rPr>
        <w:t xml:space="preserve">substitutions of red meat (100 g/week) </w:t>
      </w:r>
      <w:r w:rsidR="00103621" w:rsidRPr="003072B2">
        <w:rPr>
          <w:sz w:val="20"/>
          <w:szCs w:val="20"/>
          <w:lang w:val="en-US"/>
        </w:rPr>
        <w:t>or</w:t>
      </w:r>
      <w:r w:rsidR="009370BB" w:rsidRPr="003072B2">
        <w:rPr>
          <w:sz w:val="20"/>
          <w:szCs w:val="20"/>
          <w:lang w:val="en-US"/>
        </w:rPr>
        <w:t xml:space="preserve"> processed meat (50 g/week) </w:t>
      </w:r>
    </w:p>
    <w:p w14:paraId="197AE000" w14:textId="16D20667" w:rsidR="009370BB" w:rsidRPr="003072B2" w:rsidRDefault="009370BB" w:rsidP="009370BB">
      <w:pPr>
        <w:spacing w:after="0" w:line="240" w:lineRule="auto"/>
        <w:rPr>
          <w:sz w:val="20"/>
          <w:szCs w:val="20"/>
          <w:lang w:val="en-US"/>
        </w:rPr>
      </w:pPr>
      <w:r w:rsidRPr="003072B2">
        <w:rPr>
          <w:sz w:val="20"/>
          <w:szCs w:val="20"/>
          <w:lang w:val="en-US"/>
        </w:rPr>
        <w:t xml:space="preserve">with legumes, vegetables, fruits and cereals and the risk of type 2 diabetes </w:t>
      </w:r>
      <w:r w:rsidRPr="003072B2">
        <w:rPr>
          <w:b/>
          <w:sz w:val="20"/>
          <w:szCs w:val="20"/>
          <w:lang w:val="en-US"/>
        </w:rPr>
        <w:t>in men</w:t>
      </w:r>
      <w:r w:rsidR="00F37CFA" w:rsidRPr="003072B2">
        <w:rPr>
          <w:b/>
          <w:sz w:val="20"/>
          <w:szCs w:val="20"/>
          <w:lang w:val="en-US"/>
        </w:rPr>
        <w:t xml:space="preserve"> and women</w:t>
      </w:r>
      <w:r w:rsidRPr="003072B2">
        <w:rPr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3"/>
        <w:gridCol w:w="1990"/>
        <w:gridCol w:w="1990"/>
        <w:gridCol w:w="222"/>
        <w:gridCol w:w="1990"/>
        <w:gridCol w:w="1990"/>
      </w:tblGrid>
      <w:tr w:rsidR="003072B2" w:rsidRPr="003072B2" w14:paraId="53AEFD82" w14:textId="77777777" w:rsidTr="00710CCB">
        <w:trPr>
          <w:trHeight w:val="34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4BB87D" w14:textId="77777777" w:rsidR="00710CCB" w:rsidRPr="003072B2" w:rsidRDefault="00710CCB" w:rsidP="00F37C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F9950" w14:textId="524CEB7C" w:rsidR="00710CCB" w:rsidRPr="003072B2" w:rsidRDefault="00710CCB" w:rsidP="00F37CF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72B2">
              <w:rPr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2975CB" w14:textId="77777777" w:rsidR="00710CCB" w:rsidRPr="003072B2" w:rsidRDefault="00710CCB" w:rsidP="00F37CF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DE63FF" w14:textId="7A173C23" w:rsidR="00710CCB" w:rsidRPr="003072B2" w:rsidRDefault="00710CCB" w:rsidP="00F37CF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072B2">
              <w:rPr>
                <w:b/>
                <w:bCs/>
                <w:sz w:val="20"/>
                <w:szCs w:val="20"/>
                <w:lang w:val="en-US"/>
              </w:rPr>
              <w:t>Women</w:t>
            </w:r>
          </w:p>
        </w:tc>
      </w:tr>
      <w:tr w:rsidR="003072B2" w:rsidRPr="003072B2" w14:paraId="130255FA" w14:textId="692CABF3" w:rsidTr="00710CCB">
        <w:trPr>
          <w:trHeight w:val="4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9F0247D" w14:textId="77777777" w:rsidR="00F37CFA" w:rsidRPr="003072B2" w:rsidRDefault="00F37CFA" w:rsidP="00F37C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A2D9F0" w14:textId="77777777" w:rsidR="00450A2E" w:rsidRPr="003072B2" w:rsidRDefault="00450A2E" w:rsidP="00450A2E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Sensitivity analyses 1</w:t>
            </w:r>
            <w:r w:rsidR="007E1E4B" w:rsidRPr="003072B2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3072B2">
              <w:rPr>
                <w:sz w:val="20"/>
                <w:szCs w:val="20"/>
                <w:lang w:val="en-US"/>
              </w:rPr>
              <w:t xml:space="preserve"> </w:t>
            </w:r>
          </w:p>
          <w:p w14:paraId="1082AE80" w14:textId="688F7DA3" w:rsidR="00F37CFA" w:rsidRPr="003072B2" w:rsidRDefault="00450A2E" w:rsidP="00450A2E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B8EEEA" w14:textId="22168D4D" w:rsidR="00450A2E" w:rsidRPr="003072B2" w:rsidRDefault="00450A2E" w:rsidP="00450A2E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Sensitivity analyses 2</w:t>
            </w:r>
            <w:r w:rsidRPr="003072B2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3072B2">
              <w:rPr>
                <w:sz w:val="20"/>
                <w:szCs w:val="20"/>
                <w:lang w:val="en-US"/>
              </w:rPr>
              <w:t xml:space="preserve"> </w:t>
            </w:r>
          </w:p>
          <w:p w14:paraId="780C17A6" w14:textId="5770E9DC" w:rsidR="00F37CFA" w:rsidRPr="003072B2" w:rsidRDefault="00450A2E" w:rsidP="00450A2E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F42B1A" w14:textId="77777777" w:rsidR="00F37CFA" w:rsidRPr="003072B2" w:rsidRDefault="00F37CFA" w:rsidP="00F37CF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66983E" w14:textId="77777777" w:rsidR="00450A2E" w:rsidRPr="003072B2" w:rsidRDefault="00450A2E" w:rsidP="00450A2E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Sensitivity analyses 1</w:t>
            </w:r>
            <w:r w:rsidRPr="003072B2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3072B2">
              <w:rPr>
                <w:sz w:val="20"/>
                <w:szCs w:val="20"/>
                <w:lang w:val="en-US"/>
              </w:rPr>
              <w:t xml:space="preserve"> </w:t>
            </w:r>
          </w:p>
          <w:p w14:paraId="7FF736DA" w14:textId="656681F1" w:rsidR="00F37CFA" w:rsidRPr="003072B2" w:rsidRDefault="00450A2E" w:rsidP="00450A2E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HR (95% CI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4766CF" w14:textId="37C8DA5A" w:rsidR="00450A2E" w:rsidRPr="003072B2" w:rsidRDefault="00450A2E" w:rsidP="00450A2E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Sensitivity analyses 2</w:t>
            </w:r>
            <w:r w:rsidRPr="003072B2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3072B2">
              <w:rPr>
                <w:sz w:val="20"/>
                <w:szCs w:val="20"/>
                <w:lang w:val="en-US"/>
              </w:rPr>
              <w:t xml:space="preserve"> </w:t>
            </w:r>
          </w:p>
          <w:p w14:paraId="4A00571C" w14:textId="31906F2D" w:rsidR="00F37CFA" w:rsidRPr="003072B2" w:rsidRDefault="00450A2E" w:rsidP="00450A2E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HR (95% CI)</w:t>
            </w:r>
            <w:r w:rsidRPr="003072B2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3072B2" w:rsidRPr="003072B2" w14:paraId="77283096" w14:textId="74E3A812" w:rsidTr="00710CCB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A922F9" w14:textId="77777777" w:rsidR="00F37CFA" w:rsidRPr="003072B2" w:rsidRDefault="00F37CFA" w:rsidP="00F37CFA">
            <w:pPr>
              <w:rPr>
                <w:b/>
                <w:sz w:val="20"/>
                <w:szCs w:val="20"/>
                <w:lang w:val="en-US"/>
              </w:rPr>
            </w:pPr>
            <w:r w:rsidRPr="003072B2">
              <w:rPr>
                <w:b/>
                <w:sz w:val="20"/>
                <w:szCs w:val="20"/>
                <w:lang w:val="en-US"/>
              </w:rPr>
              <w:t>Substitution of red meat (100 g/week) wit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24D42A" w14:textId="77777777" w:rsidR="00F37CFA" w:rsidRPr="003072B2" w:rsidRDefault="00F37CFA" w:rsidP="00F37CF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EC0B59" w14:textId="77777777" w:rsidR="00F37CFA" w:rsidRPr="003072B2" w:rsidRDefault="00F37CFA" w:rsidP="00F37CF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87C4919" w14:textId="77777777" w:rsidR="00F37CFA" w:rsidRPr="003072B2" w:rsidRDefault="00F37CFA" w:rsidP="00F37CF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BB3EDB1" w14:textId="77777777" w:rsidR="00F37CFA" w:rsidRPr="003072B2" w:rsidRDefault="00F37CFA" w:rsidP="00F37CF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B2837C" w14:textId="77777777" w:rsidR="00F37CFA" w:rsidRPr="003072B2" w:rsidRDefault="00F37CFA" w:rsidP="00F37CF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072B2" w:rsidRPr="003072B2" w14:paraId="53558498" w14:textId="71BA4EB0" w:rsidTr="00F37CFA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5BDCED9E" w14:textId="637ECA24" w:rsidR="00F37CFA" w:rsidRPr="003072B2" w:rsidRDefault="00B12A29" w:rsidP="00F37CFA">
            <w:pPr>
              <w:rPr>
                <w:sz w:val="20"/>
                <w:szCs w:val="20"/>
              </w:rPr>
            </w:pPr>
            <w:r w:rsidRPr="003072B2">
              <w:rPr>
                <w:b/>
                <w:sz w:val="20"/>
                <w:szCs w:val="20"/>
                <w:lang w:val="en-US"/>
              </w:rPr>
              <w:t xml:space="preserve"> </w:t>
            </w:r>
            <w:r w:rsidR="00F37CFA" w:rsidRPr="003072B2">
              <w:rPr>
                <w:sz w:val="20"/>
                <w:szCs w:val="20"/>
              </w:rPr>
              <w:t>Legumes 100 g/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BECC4" w14:textId="77777777" w:rsidR="00F37CFA" w:rsidRPr="003072B2" w:rsidRDefault="00F37CFA" w:rsidP="00AC7351">
            <w:pPr>
              <w:jc w:val="center"/>
              <w:rPr>
                <w:sz w:val="20"/>
                <w:szCs w:val="20"/>
              </w:rPr>
            </w:pPr>
            <w:r w:rsidRPr="003072B2">
              <w:rPr>
                <w:sz w:val="20"/>
                <w:szCs w:val="20"/>
              </w:rPr>
              <w:t>1.05 (0.95, 1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76F7E3" w14:textId="77777777" w:rsidR="00F37CFA" w:rsidRPr="003072B2" w:rsidRDefault="00F37CFA" w:rsidP="00AC7351">
            <w:pPr>
              <w:jc w:val="center"/>
              <w:rPr>
                <w:sz w:val="20"/>
                <w:szCs w:val="20"/>
              </w:rPr>
            </w:pPr>
            <w:r w:rsidRPr="003072B2">
              <w:rPr>
                <w:sz w:val="20"/>
                <w:szCs w:val="20"/>
              </w:rPr>
              <w:t>1.01 (0.93, 1.1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10B3C0" w14:textId="77777777" w:rsidR="00F37CFA" w:rsidRPr="003072B2" w:rsidRDefault="00F37CFA" w:rsidP="00AC73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6530E" w14:textId="6E6D82D1" w:rsidR="00F37CFA" w:rsidRPr="003072B2" w:rsidRDefault="00F37CFA" w:rsidP="00AC7351">
            <w:pPr>
              <w:jc w:val="center"/>
              <w:rPr>
                <w:sz w:val="20"/>
                <w:szCs w:val="20"/>
              </w:rPr>
            </w:pPr>
            <w:r w:rsidRPr="003072B2">
              <w:rPr>
                <w:sz w:val="20"/>
                <w:szCs w:val="20"/>
                <w:lang w:val="en-US"/>
              </w:rPr>
              <w:t>1.02 (0.92, 1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1D00C0" w14:textId="7A408D79" w:rsidR="00F37CFA" w:rsidRPr="003072B2" w:rsidRDefault="00F37CFA" w:rsidP="00AC7351">
            <w:pPr>
              <w:jc w:val="center"/>
              <w:rPr>
                <w:sz w:val="20"/>
                <w:szCs w:val="20"/>
              </w:rPr>
            </w:pPr>
            <w:r w:rsidRPr="003072B2">
              <w:rPr>
                <w:sz w:val="20"/>
                <w:szCs w:val="20"/>
                <w:lang w:val="en-US"/>
              </w:rPr>
              <w:t>1.00 (0.88, 1.12)</w:t>
            </w:r>
          </w:p>
        </w:tc>
      </w:tr>
      <w:tr w:rsidR="003072B2" w:rsidRPr="003072B2" w14:paraId="6C71D6CB" w14:textId="5763CCEF" w:rsidTr="00F37CFA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12CCA193" w14:textId="19A17E81" w:rsidR="00F37CFA" w:rsidRPr="003072B2" w:rsidRDefault="00B12A29" w:rsidP="00F37CFA">
            <w:pPr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</w:t>
            </w:r>
            <w:r w:rsidR="00F37CFA" w:rsidRPr="003072B2">
              <w:rPr>
                <w:sz w:val="20"/>
                <w:szCs w:val="20"/>
                <w:lang w:val="en-US"/>
              </w:rPr>
              <w:t>Vegetables</w:t>
            </w:r>
            <w:r w:rsidR="00F37CFA" w:rsidRPr="003072B2">
              <w:rPr>
                <w:rFonts w:cstheme="minorHAnsi"/>
                <w:sz w:val="20"/>
                <w:szCs w:val="20"/>
                <w:lang w:val="en-US"/>
              </w:rPr>
              <w:t>²</w:t>
            </w:r>
            <w:r w:rsidR="00F37CFA" w:rsidRPr="003072B2">
              <w:rPr>
                <w:sz w:val="20"/>
                <w:szCs w:val="20"/>
                <w:lang w:val="en-US"/>
              </w:rPr>
              <w:t xml:space="preserve"> (excluding legumes) 100 g/week</w:t>
            </w:r>
          </w:p>
        </w:tc>
        <w:tc>
          <w:tcPr>
            <w:tcW w:w="0" w:type="auto"/>
            <w:tcBorders>
              <w:top w:val="nil"/>
            </w:tcBorders>
          </w:tcPr>
          <w:p w14:paraId="3EC52EC1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7, 1.01)</w:t>
            </w:r>
          </w:p>
        </w:tc>
        <w:tc>
          <w:tcPr>
            <w:tcW w:w="0" w:type="auto"/>
            <w:tcBorders>
              <w:top w:val="nil"/>
            </w:tcBorders>
          </w:tcPr>
          <w:p w14:paraId="2D9F8791" w14:textId="470E8A8F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7, 1.01)</w:t>
            </w:r>
          </w:p>
        </w:tc>
        <w:tc>
          <w:tcPr>
            <w:tcW w:w="0" w:type="auto"/>
            <w:tcBorders>
              <w:top w:val="nil"/>
            </w:tcBorders>
          </w:tcPr>
          <w:p w14:paraId="5C209D44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D39E5B1" w14:textId="19805D69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8 (0.95, 1.01)</w:t>
            </w:r>
          </w:p>
        </w:tc>
        <w:tc>
          <w:tcPr>
            <w:tcW w:w="0" w:type="auto"/>
            <w:tcBorders>
              <w:top w:val="nil"/>
            </w:tcBorders>
          </w:tcPr>
          <w:p w14:paraId="312DA11A" w14:textId="6C8C41C2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6, 1.02)</w:t>
            </w:r>
          </w:p>
        </w:tc>
      </w:tr>
      <w:tr w:rsidR="003072B2" w:rsidRPr="003072B2" w14:paraId="159CE84E" w14:textId="125DE9BE" w:rsidTr="00F37CFA">
        <w:trPr>
          <w:trHeight w:val="242"/>
        </w:trPr>
        <w:tc>
          <w:tcPr>
            <w:tcW w:w="0" w:type="auto"/>
            <w:tcBorders>
              <w:top w:val="nil"/>
            </w:tcBorders>
          </w:tcPr>
          <w:p w14:paraId="505E8C7A" w14:textId="419F5C37" w:rsidR="00F37CFA" w:rsidRPr="003072B2" w:rsidRDefault="00B12A29" w:rsidP="00F37CFA">
            <w:pPr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</w:t>
            </w:r>
            <w:r w:rsidR="00F37CFA" w:rsidRPr="003072B2">
              <w:rPr>
                <w:sz w:val="20"/>
                <w:szCs w:val="20"/>
                <w:lang w:val="en-US"/>
              </w:rPr>
              <w:t>Fruit</w:t>
            </w:r>
            <w:r w:rsidR="00103621" w:rsidRPr="003072B2">
              <w:rPr>
                <w:sz w:val="20"/>
                <w:szCs w:val="20"/>
                <w:lang w:val="en-US"/>
              </w:rPr>
              <w:t>s</w:t>
            </w:r>
            <w:r w:rsidR="00F37CFA" w:rsidRPr="003072B2">
              <w:rPr>
                <w:sz w:val="20"/>
                <w:szCs w:val="20"/>
                <w:lang w:val="en-US"/>
              </w:rPr>
              <w:t xml:space="preserve"> 100g/week</w:t>
            </w:r>
          </w:p>
        </w:tc>
        <w:tc>
          <w:tcPr>
            <w:tcW w:w="0" w:type="auto"/>
          </w:tcPr>
          <w:p w14:paraId="65D990F7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7, 1.00)</w:t>
            </w:r>
          </w:p>
        </w:tc>
        <w:tc>
          <w:tcPr>
            <w:tcW w:w="0" w:type="auto"/>
          </w:tcPr>
          <w:p w14:paraId="669B428C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8 (0.96, 1.00)</w:t>
            </w:r>
          </w:p>
        </w:tc>
        <w:tc>
          <w:tcPr>
            <w:tcW w:w="0" w:type="auto"/>
          </w:tcPr>
          <w:p w14:paraId="6D54E77F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F89F13" w14:textId="3094C688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8 (0.95, 1.01)</w:t>
            </w:r>
          </w:p>
        </w:tc>
        <w:tc>
          <w:tcPr>
            <w:tcW w:w="0" w:type="auto"/>
          </w:tcPr>
          <w:p w14:paraId="30FB9463" w14:textId="56912666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6, 1.02)</w:t>
            </w:r>
          </w:p>
        </w:tc>
      </w:tr>
      <w:tr w:rsidR="003072B2" w:rsidRPr="003072B2" w14:paraId="6C2FBD23" w14:textId="77777777" w:rsidTr="00687F52">
        <w:trPr>
          <w:trHeight w:val="155"/>
        </w:trPr>
        <w:tc>
          <w:tcPr>
            <w:tcW w:w="0" w:type="auto"/>
            <w:tcBorders>
              <w:top w:val="nil"/>
            </w:tcBorders>
          </w:tcPr>
          <w:p w14:paraId="2A38B97E" w14:textId="16A67DB1" w:rsidR="008E5DEF" w:rsidRPr="003072B2" w:rsidRDefault="00B12A29" w:rsidP="00687F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</w:t>
            </w:r>
            <w:r w:rsidR="008E5DEF" w:rsidRPr="003072B2">
              <w:rPr>
                <w:sz w:val="20"/>
                <w:szCs w:val="20"/>
                <w:lang w:val="en-US"/>
              </w:rPr>
              <w:t>Cereals</w:t>
            </w:r>
            <w:r w:rsidR="008E5DEF" w:rsidRPr="003072B2">
              <w:rPr>
                <w:rFonts w:cstheme="minorHAnsi"/>
                <w:sz w:val="20"/>
                <w:szCs w:val="20"/>
                <w:lang w:val="en-US"/>
              </w:rPr>
              <w:t xml:space="preserve"> 100 g/week</w:t>
            </w:r>
          </w:p>
        </w:tc>
        <w:tc>
          <w:tcPr>
            <w:tcW w:w="0" w:type="auto"/>
          </w:tcPr>
          <w:p w14:paraId="5D30E1A0" w14:textId="7C293A23" w:rsidR="008E5DEF" w:rsidRPr="003072B2" w:rsidRDefault="00AC7351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</w:t>
            </w:r>
            <w:r w:rsidR="00A86639" w:rsidRPr="003072B2">
              <w:rPr>
                <w:sz w:val="20"/>
                <w:szCs w:val="20"/>
                <w:lang w:val="en-US"/>
              </w:rPr>
              <w:t xml:space="preserve"> </w:t>
            </w:r>
            <w:r w:rsidR="008E5DEF" w:rsidRPr="003072B2">
              <w:rPr>
                <w:sz w:val="20"/>
                <w:szCs w:val="20"/>
                <w:lang w:val="en-US"/>
              </w:rPr>
              <w:t>0.97 (0.95, 1.00)</w:t>
            </w:r>
            <w:r w:rsidR="008E5DEF" w:rsidRPr="003072B2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374CA293" w14:textId="285B4B10" w:rsidR="008E5DEF" w:rsidRPr="003072B2" w:rsidRDefault="00A86639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</w:t>
            </w:r>
            <w:r w:rsidR="00AC7351" w:rsidRPr="003072B2">
              <w:rPr>
                <w:sz w:val="20"/>
                <w:szCs w:val="20"/>
                <w:lang w:val="en-US"/>
              </w:rPr>
              <w:t xml:space="preserve"> </w:t>
            </w:r>
            <w:r w:rsidR="008E5DEF" w:rsidRPr="003072B2">
              <w:rPr>
                <w:sz w:val="20"/>
                <w:szCs w:val="20"/>
                <w:lang w:val="en-US"/>
              </w:rPr>
              <w:t>0.97 (0.94, 0.99)</w:t>
            </w:r>
            <w:r w:rsidR="008E5DEF" w:rsidRPr="003072B2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1205A704" w14:textId="77777777" w:rsidR="008E5DEF" w:rsidRPr="003072B2" w:rsidRDefault="008E5DEF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DE4EE1C" w14:textId="77777777" w:rsidR="008E5DEF" w:rsidRPr="003072B2" w:rsidRDefault="008E5DEF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8 (0.95, 1.02)</w:t>
            </w:r>
          </w:p>
        </w:tc>
        <w:tc>
          <w:tcPr>
            <w:tcW w:w="0" w:type="auto"/>
          </w:tcPr>
          <w:p w14:paraId="528FA813" w14:textId="77777777" w:rsidR="008E5DEF" w:rsidRPr="003072B2" w:rsidRDefault="008E5DEF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5, 1.03)</w:t>
            </w:r>
          </w:p>
        </w:tc>
      </w:tr>
      <w:tr w:rsidR="003072B2" w:rsidRPr="003072B2" w14:paraId="59E64E4F" w14:textId="2DDF475B" w:rsidTr="00F37CFA">
        <w:trPr>
          <w:trHeight w:val="256"/>
        </w:trPr>
        <w:tc>
          <w:tcPr>
            <w:tcW w:w="0" w:type="auto"/>
          </w:tcPr>
          <w:p w14:paraId="3F88B028" w14:textId="51BD4C57" w:rsidR="00F37CFA" w:rsidRPr="003072B2" w:rsidRDefault="00103621" w:rsidP="00F37CFA">
            <w:pPr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</w:t>
            </w:r>
            <w:r w:rsidR="00F37CFA" w:rsidRPr="003072B2">
              <w:rPr>
                <w:sz w:val="20"/>
                <w:szCs w:val="20"/>
                <w:lang w:val="en-US"/>
              </w:rPr>
              <w:t>Legumes, vegetables, cereals and fruits, 100 g/week</w:t>
            </w:r>
          </w:p>
        </w:tc>
        <w:tc>
          <w:tcPr>
            <w:tcW w:w="0" w:type="auto"/>
          </w:tcPr>
          <w:p w14:paraId="75CD427F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7, 1.01)</w:t>
            </w:r>
          </w:p>
        </w:tc>
        <w:tc>
          <w:tcPr>
            <w:tcW w:w="0" w:type="auto"/>
          </w:tcPr>
          <w:p w14:paraId="5E7CEEC8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8 (0.97, 1.00)</w:t>
            </w:r>
          </w:p>
        </w:tc>
        <w:tc>
          <w:tcPr>
            <w:tcW w:w="0" w:type="auto"/>
          </w:tcPr>
          <w:p w14:paraId="79E1572E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E727256" w14:textId="197AEC7A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8 (0.95, 1.01)</w:t>
            </w:r>
          </w:p>
        </w:tc>
        <w:tc>
          <w:tcPr>
            <w:tcW w:w="0" w:type="auto"/>
          </w:tcPr>
          <w:p w14:paraId="77991B3D" w14:textId="1BCEBA7F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6, 1.02)</w:t>
            </w:r>
          </w:p>
        </w:tc>
      </w:tr>
      <w:tr w:rsidR="003072B2" w:rsidRPr="003072B2" w14:paraId="09567EE0" w14:textId="32136C3A" w:rsidTr="00F37CFA">
        <w:trPr>
          <w:trHeight w:val="242"/>
        </w:trPr>
        <w:tc>
          <w:tcPr>
            <w:tcW w:w="0" w:type="auto"/>
          </w:tcPr>
          <w:p w14:paraId="73570590" w14:textId="77777777" w:rsidR="00F37CFA" w:rsidRPr="003072B2" w:rsidRDefault="00F37CFA" w:rsidP="00F37C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DCF99B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608553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DE7AF12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12462A3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E8E6F8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072B2" w:rsidRPr="003072B2" w14:paraId="6F2DF123" w14:textId="5D9DAB4B" w:rsidTr="00F37CFA">
        <w:trPr>
          <w:trHeight w:val="242"/>
        </w:trPr>
        <w:tc>
          <w:tcPr>
            <w:tcW w:w="0" w:type="auto"/>
          </w:tcPr>
          <w:p w14:paraId="564E12CB" w14:textId="77777777" w:rsidR="00F37CFA" w:rsidRPr="003072B2" w:rsidRDefault="00F37CFA" w:rsidP="00F37CFA">
            <w:pPr>
              <w:rPr>
                <w:sz w:val="20"/>
                <w:szCs w:val="20"/>
                <w:lang w:val="en-US"/>
              </w:rPr>
            </w:pPr>
            <w:r w:rsidRPr="003072B2">
              <w:rPr>
                <w:b/>
                <w:sz w:val="20"/>
                <w:szCs w:val="20"/>
                <w:lang w:val="en-US"/>
              </w:rPr>
              <w:t>Substitution of processed meat (50 g/week) with</w:t>
            </w:r>
          </w:p>
        </w:tc>
        <w:tc>
          <w:tcPr>
            <w:tcW w:w="0" w:type="auto"/>
          </w:tcPr>
          <w:p w14:paraId="0574F75B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420DC9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817CCE8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01444E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A630C3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072B2" w:rsidRPr="003072B2" w14:paraId="0D4C5572" w14:textId="05754273" w:rsidTr="00F37CFA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</w:tcPr>
          <w:p w14:paraId="5088AE18" w14:textId="6FA336AF" w:rsidR="00F37CFA" w:rsidRPr="003072B2" w:rsidRDefault="00F37CFA" w:rsidP="00F37CFA">
            <w:pPr>
              <w:rPr>
                <w:sz w:val="20"/>
                <w:szCs w:val="20"/>
              </w:rPr>
            </w:pPr>
            <w:r w:rsidRPr="003072B2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072B2">
              <w:rPr>
                <w:sz w:val="20"/>
                <w:szCs w:val="20"/>
              </w:rPr>
              <w:t>Legumes 50 g/wee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B8862" w14:textId="5062DF9C" w:rsidR="00F37CFA" w:rsidRPr="003072B2" w:rsidRDefault="00A86639" w:rsidP="00A86639">
            <w:pPr>
              <w:rPr>
                <w:sz w:val="20"/>
                <w:szCs w:val="20"/>
              </w:rPr>
            </w:pPr>
            <w:r w:rsidRPr="003072B2">
              <w:rPr>
                <w:sz w:val="20"/>
                <w:szCs w:val="20"/>
              </w:rPr>
              <w:t xml:space="preserve">    </w:t>
            </w:r>
            <w:r w:rsidR="00F37CFA" w:rsidRPr="003072B2">
              <w:rPr>
                <w:sz w:val="20"/>
                <w:szCs w:val="20"/>
              </w:rPr>
              <w:t>1.02 (0.98, 1.0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BD1E6" w14:textId="422F36EF" w:rsidR="00F37CFA" w:rsidRPr="003072B2" w:rsidRDefault="00A86639" w:rsidP="00A86639">
            <w:pPr>
              <w:rPr>
                <w:sz w:val="20"/>
                <w:szCs w:val="20"/>
              </w:rPr>
            </w:pPr>
            <w:r w:rsidRPr="003072B2">
              <w:rPr>
                <w:sz w:val="20"/>
                <w:szCs w:val="20"/>
              </w:rPr>
              <w:t xml:space="preserve">    </w:t>
            </w:r>
            <w:r w:rsidR="00F37CFA" w:rsidRPr="003072B2">
              <w:rPr>
                <w:sz w:val="20"/>
                <w:szCs w:val="20"/>
              </w:rPr>
              <w:t>1.00 (0.96, 1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0242C" w14:textId="77777777" w:rsidR="00F37CFA" w:rsidRPr="003072B2" w:rsidRDefault="00F37CFA" w:rsidP="00AC73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998CC6" w14:textId="64D55A20" w:rsidR="00F37CFA" w:rsidRPr="003072B2" w:rsidRDefault="00F37CFA" w:rsidP="00AC7351">
            <w:pPr>
              <w:jc w:val="center"/>
              <w:rPr>
                <w:sz w:val="20"/>
                <w:szCs w:val="20"/>
              </w:rPr>
            </w:pPr>
            <w:r w:rsidRPr="003072B2">
              <w:rPr>
                <w:sz w:val="20"/>
                <w:szCs w:val="20"/>
                <w:lang w:val="en-US"/>
              </w:rPr>
              <w:t>1.03 (0.98, 1.0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BA8656" w14:textId="67EF5C1C" w:rsidR="00F37CFA" w:rsidRPr="003072B2" w:rsidRDefault="00F37CFA" w:rsidP="00AC7351">
            <w:pPr>
              <w:jc w:val="center"/>
              <w:rPr>
                <w:sz w:val="20"/>
                <w:szCs w:val="20"/>
              </w:rPr>
            </w:pPr>
            <w:r w:rsidRPr="003072B2">
              <w:rPr>
                <w:sz w:val="20"/>
                <w:szCs w:val="20"/>
                <w:lang w:val="en-US"/>
              </w:rPr>
              <w:t>1.02 (0.96, 1.07)</w:t>
            </w:r>
          </w:p>
        </w:tc>
      </w:tr>
      <w:tr w:rsidR="003072B2" w:rsidRPr="003072B2" w14:paraId="5036C446" w14:textId="7F779191" w:rsidTr="00F37CFA">
        <w:trPr>
          <w:trHeight w:val="242"/>
        </w:trPr>
        <w:tc>
          <w:tcPr>
            <w:tcW w:w="0" w:type="auto"/>
            <w:tcBorders>
              <w:top w:val="nil"/>
              <w:bottom w:val="nil"/>
            </w:tcBorders>
          </w:tcPr>
          <w:p w14:paraId="4476B49B" w14:textId="71DE86AC" w:rsidR="00F37CFA" w:rsidRPr="003072B2" w:rsidRDefault="00103621" w:rsidP="00F37CFA">
            <w:pPr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</w:t>
            </w:r>
            <w:r w:rsidR="00F37CFA" w:rsidRPr="003072B2">
              <w:rPr>
                <w:sz w:val="20"/>
                <w:szCs w:val="20"/>
                <w:lang w:val="en-US"/>
              </w:rPr>
              <w:t>Vegetables</w:t>
            </w:r>
            <w:r w:rsidR="00F37CFA" w:rsidRPr="003072B2">
              <w:rPr>
                <w:rFonts w:cstheme="minorHAnsi"/>
                <w:sz w:val="20"/>
                <w:szCs w:val="20"/>
                <w:lang w:val="en-US"/>
              </w:rPr>
              <w:t>²</w:t>
            </w:r>
            <w:r w:rsidR="00F37CFA" w:rsidRPr="003072B2">
              <w:rPr>
                <w:sz w:val="20"/>
                <w:szCs w:val="20"/>
                <w:lang w:val="en-US"/>
              </w:rPr>
              <w:t xml:space="preserve"> (excluding legumes) 50 g/week</w:t>
            </w:r>
          </w:p>
        </w:tc>
        <w:tc>
          <w:tcPr>
            <w:tcW w:w="0" w:type="auto"/>
            <w:tcBorders>
              <w:top w:val="nil"/>
            </w:tcBorders>
          </w:tcPr>
          <w:p w14:paraId="6FC57A0C" w14:textId="40A55DCC" w:rsidR="00F37CFA" w:rsidRPr="003072B2" w:rsidRDefault="00A86639" w:rsidP="00A86639">
            <w:pPr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   </w:t>
            </w:r>
            <w:r w:rsidR="00F37CFA" w:rsidRPr="003072B2">
              <w:rPr>
                <w:sz w:val="20"/>
                <w:szCs w:val="20"/>
                <w:lang w:val="en-US"/>
              </w:rPr>
              <w:t>0.99 (0.99, 1.00)</w:t>
            </w:r>
          </w:p>
        </w:tc>
        <w:tc>
          <w:tcPr>
            <w:tcW w:w="0" w:type="auto"/>
            <w:tcBorders>
              <w:top w:val="nil"/>
            </w:tcBorders>
          </w:tcPr>
          <w:p w14:paraId="05E80B9C" w14:textId="139FC9F0" w:rsidR="00F37CFA" w:rsidRPr="003072B2" w:rsidRDefault="00A86639" w:rsidP="00A86639">
            <w:pPr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   </w:t>
            </w:r>
            <w:r w:rsidR="00F37CFA" w:rsidRPr="003072B2">
              <w:rPr>
                <w:sz w:val="20"/>
                <w:szCs w:val="20"/>
                <w:lang w:val="en-US"/>
              </w:rPr>
              <w:t>0.99 (0.98, 1.00)</w:t>
            </w:r>
          </w:p>
        </w:tc>
        <w:tc>
          <w:tcPr>
            <w:tcW w:w="0" w:type="auto"/>
            <w:tcBorders>
              <w:top w:val="nil"/>
            </w:tcBorders>
          </w:tcPr>
          <w:p w14:paraId="3212183E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5917C11" w14:textId="64AD79E2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1.00 (0.99, 1.02)</w:t>
            </w:r>
          </w:p>
        </w:tc>
        <w:tc>
          <w:tcPr>
            <w:tcW w:w="0" w:type="auto"/>
            <w:tcBorders>
              <w:top w:val="nil"/>
            </w:tcBorders>
          </w:tcPr>
          <w:p w14:paraId="5951594A" w14:textId="6E29B98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1.01 (0.98, 1.05)</w:t>
            </w:r>
          </w:p>
        </w:tc>
      </w:tr>
      <w:tr w:rsidR="003072B2" w:rsidRPr="003072B2" w14:paraId="13E12176" w14:textId="217B8845" w:rsidTr="00F37CFA">
        <w:trPr>
          <w:trHeight w:val="256"/>
        </w:trPr>
        <w:tc>
          <w:tcPr>
            <w:tcW w:w="0" w:type="auto"/>
            <w:tcBorders>
              <w:top w:val="nil"/>
            </w:tcBorders>
          </w:tcPr>
          <w:p w14:paraId="4AFF4006" w14:textId="41FDA037" w:rsidR="00F37CFA" w:rsidRPr="003072B2" w:rsidRDefault="00103621" w:rsidP="00F37CFA">
            <w:pPr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</w:t>
            </w:r>
            <w:r w:rsidR="00F37CFA" w:rsidRPr="003072B2">
              <w:rPr>
                <w:sz w:val="20"/>
                <w:szCs w:val="20"/>
                <w:lang w:val="en-US"/>
              </w:rPr>
              <w:t>Fruit</w:t>
            </w:r>
            <w:r w:rsidRPr="003072B2">
              <w:rPr>
                <w:sz w:val="20"/>
                <w:szCs w:val="20"/>
                <w:lang w:val="en-US"/>
              </w:rPr>
              <w:t>s</w:t>
            </w:r>
            <w:r w:rsidR="00F37CFA" w:rsidRPr="003072B2">
              <w:rPr>
                <w:sz w:val="20"/>
                <w:szCs w:val="20"/>
                <w:lang w:val="en-US"/>
              </w:rPr>
              <w:t xml:space="preserve"> 50 g/week</w:t>
            </w:r>
          </w:p>
        </w:tc>
        <w:tc>
          <w:tcPr>
            <w:tcW w:w="0" w:type="auto"/>
          </w:tcPr>
          <w:p w14:paraId="70B874EF" w14:textId="3D6FACD3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8, 1.00)</w:t>
            </w:r>
            <w:r w:rsidR="000B4233" w:rsidRPr="003072B2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6F6AD93A" w14:textId="27A5CBCE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8, 1.00)</w:t>
            </w:r>
            <w:r w:rsidR="000B4233" w:rsidRPr="003072B2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711C6F31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1A9FA9" w14:textId="3B7494CE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1.00 (0.99, 1.20)</w:t>
            </w:r>
          </w:p>
        </w:tc>
        <w:tc>
          <w:tcPr>
            <w:tcW w:w="0" w:type="auto"/>
          </w:tcPr>
          <w:p w14:paraId="3A6BCBBF" w14:textId="027D8479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1.01 (0.98, 1.04)</w:t>
            </w:r>
          </w:p>
        </w:tc>
      </w:tr>
      <w:tr w:rsidR="003072B2" w:rsidRPr="003072B2" w14:paraId="6E250979" w14:textId="77777777" w:rsidTr="00687F52">
        <w:trPr>
          <w:trHeight w:val="155"/>
        </w:trPr>
        <w:tc>
          <w:tcPr>
            <w:tcW w:w="0" w:type="auto"/>
            <w:tcBorders>
              <w:top w:val="nil"/>
            </w:tcBorders>
          </w:tcPr>
          <w:p w14:paraId="3B511D2D" w14:textId="07447666" w:rsidR="008E5DEF" w:rsidRPr="003072B2" w:rsidRDefault="00103621" w:rsidP="00687F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</w:t>
            </w:r>
            <w:r w:rsidR="008E5DEF" w:rsidRPr="003072B2">
              <w:rPr>
                <w:sz w:val="20"/>
                <w:szCs w:val="20"/>
                <w:lang w:val="en-US"/>
              </w:rPr>
              <w:t>Cereals</w:t>
            </w:r>
            <w:r w:rsidR="008E5DEF" w:rsidRPr="003072B2">
              <w:rPr>
                <w:rFonts w:cstheme="minorHAnsi"/>
                <w:sz w:val="20"/>
                <w:szCs w:val="20"/>
                <w:lang w:val="en-US"/>
              </w:rPr>
              <w:t xml:space="preserve"> 50 g/week</w:t>
            </w:r>
          </w:p>
        </w:tc>
        <w:tc>
          <w:tcPr>
            <w:tcW w:w="0" w:type="auto"/>
          </w:tcPr>
          <w:p w14:paraId="31D90923" w14:textId="77777777" w:rsidR="008E5DEF" w:rsidRPr="003072B2" w:rsidRDefault="008E5DEF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8, 1.00)</w:t>
            </w:r>
            <w:r w:rsidRPr="003072B2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6E40499F" w14:textId="77777777" w:rsidR="008E5DEF" w:rsidRPr="003072B2" w:rsidRDefault="008E5DEF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8, 1.00)</w:t>
            </w:r>
            <w:r w:rsidRPr="003072B2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335544A9" w14:textId="77777777" w:rsidR="008E5DEF" w:rsidRPr="003072B2" w:rsidRDefault="008E5DEF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37D073" w14:textId="77777777" w:rsidR="008E5DEF" w:rsidRPr="003072B2" w:rsidRDefault="008E5DEF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1.00 (0.98, 1.03)</w:t>
            </w:r>
          </w:p>
        </w:tc>
        <w:tc>
          <w:tcPr>
            <w:tcW w:w="0" w:type="auto"/>
          </w:tcPr>
          <w:p w14:paraId="1D44A971" w14:textId="77777777" w:rsidR="008E5DEF" w:rsidRPr="003072B2" w:rsidRDefault="008E5DEF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1.02 (0.97, 1.07)</w:t>
            </w:r>
          </w:p>
        </w:tc>
      </w:tr>
      <w:tr w:rsidR="003072B2" w:rsidRPr="003072B2" w14:paraId="75DC18D9" w14:textId="588C602E" w:rsidTr="00F37CFA">
        <w:trPr>
          <w:trHeight w:val="242"/>
        </w:trPr>
        <w:tc>
          <w:tcPr>
            <w:tcW w:w="0" w:type="auto"/>
          </w:tcPr>
          <w:p w14:paraId="3ECD565A" w14:textId="121DB886" w:rsidR="00F37CFA" w:rsidRPr="003072B2" w:rsidRDefault="00D56587" w:rsidP="00F37CFA">
            <w:pPr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 xml:space="preserve"> </w:t>
            </w:r>
            <w:r w:rsidR="00F37CFA" w:rsidRPr="003072B2">
              <w:rPr>
                <w:sz w:val="20"/>
                <w:szCs w:val="20"/>
                <w:lang w:val="en-US"/>
              </w:rPr>
              <w:t>Legumes, vegetables, cereals and fruits, 50 g/week</w:t>
            </w:r>
          </w:p>
        </w:tc>
        <w:tc>
          <w:tcPr>
            <w:tcW w:w="0" w:type="auto"/>
          </w:tcPr>
          <w:p w14:paraId="2C6F3FFD" w14:textId="0045FE9C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8, 1.00)</w:t>
            </w:r>
            <w:r w:rsidR="000B4233" w:rsidRPr="003072B2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42F69943" w14:textId="1E885D9A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0.99 (0.98, 1.00)</w:t>
            </w:r>
            <w:r w:rsidR="000B4233" w:rsidRPr="003072B2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09627CB4" w14:textId="7777777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C1073C" w14:textId="244FBD12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1.00 (0.98, 1.02)</w:t>
            </w:r>
          </w:p>
        </w:tc>
        <w:tc>
          <w:tcPr>
            <w:tcW w:w="0" w:type="auto"/>
          </w:tcPr>
          <w:p w14:paraId="593F3A06" w14:textId="22152E57" w:rsidR="00F37CFA" w:rsidRPr="003072B2" w:rsidRDefault="00F37CFA" w:rsidP="00AC7351">
            <w:pPr>
              <w:jc w:val="center"/>
              <w:rPr>
                <w:sz w:val="20"/>
                <w:szCs w:val="20"/>
                <w:lang w:val="en-US"/>
              </w:rPr>
            </w:pPr>
            <w:r w:rsidRPr="003072B2">
              <w:rPr>
                <w:sz w:val="20"/>
                <w:szCs w:val="20"/>
                <w:lang w:val="en-US"/>
              </w:rPr>
              <w:t>1.01 (0.98, 1.05)</w:t>
            </w:r>
          </w:p>
        </w:tc>
      </w:tr>
    </w:tbl>
    <w:p w14:paraId="4C065B5D" w14:textId="436D1125" w:rsidR="000823F7" w:rsidRPr="003072B2" w:rsidRDefault="00450A2E" w:rsidP="000823F7">
      <w:pPr>
        <w:spacing w:after="0" w:line="240" w:lineRule="auto"/>
        <w:rPr>
          <w:sz w:val="20"/>
          <w:szCs w:val="20"/>
          <w:lang w:val="en-US"/>
        </w:rPr>
      </w:pPr>
      <w:r w:rsidRPr="003072B2">
        <w:rPr>
          <w:sz w:val="20"/>
          <w:szCs w:val="20"/>
          <w:lang w:val="en-US"/>
        </w:rPr>
        <w:t>Sensitivity analyses 1</w:t>
      </w:r>
      <w:r w:rsidR="000823F7" w:rsidRPr="003072B2">
        <w:rPr>
          <w:sz w:val="20"/>
          <w:szCs w:val="20"/>
          <w:lang w:val="en-US"/>
        </w:rPr>
        <w:t xml:space="preserve">: </w:t>
      </w:r>
      <w:bookmarkStart w:id="1" w:name="_Hlk88035051"/>
      <w:r w:rsidR="000823F7" w:rsidRPr="003072B2">
        <w:rPr>
          <w:sz w:val="20"/>
          <w:szCs w:val="20"/>
          <w:lang w:val="en-US"/>
        </w:rPr>
        <w:t>Excluding participants who consumed red meat ˂100 g/week (n=</w:t>
      </w:r>
      <w:r w:rsidR="007625AC" w:rsidRPr="003072B2">
        <w:rPr>
          <w:sz w:val="20"/>
          <w:szCs w:val="20"/>
          <w:lang w:val="en-US"/>
        </w:rPr>
        <w:t>777</w:t>
      </w:r>
      <w:r w:rsidR="000823F7" w:rsidRPr="003072B2">
        <w:rPr>
          <w:sz w:val="20"/>
          <w:szCs w:val="20"/>
          <w:lang w:val="en-US"/>
        </w:rPr>
        <w:t>) and processed meat ˂50 g/week (n=</w:t>
      </w:r>
      <w:r w:rsidR="007625AC" w:rsidRPr="003072B2">
        <w:rPr>
          <w:sz w:val="20"/>
          <w:szCs w:val="20"/>
          <w:lang w:val="en-US"/>
        </w:rPr>
        <w:t>1600)</w:t>
      </w:r>
      <w:r w:rsidR="000823F7" w:rsidRPr="003072B2">
        <w:rPr>
          <w:sz w:val="20"/>
          <w:szCs w:val="20"/>
          <w:lang w:val="en-US"/>
        </w:rPr>
        <w:t xml:space="preserve">. </w:t>
      </w:r>
      <w:bookmarkEnd w:id="1"/>
    </w:p>
    <w:p w14:paraId="2AEBD5EE" w14:textId="607B88B2" w:rsidR="000823F7" w:rsidRPr="003072B2" w:rsidRDefault="00450A2E" w:rsidP="000823F7">
      <w:pPr>
        <w:spacing w:after="0" w:line="240" w:lineRule="auto"/>
        <w:rPr>
          <w:sz w:val="20"/>
          <w:szCs w:val="20"/>
          <w:lang w:val="en-US"/>
        </w:rPr>
      </w:pPr>
      <w:r w:rsidRPr="003072B2">
        <w:rPr>
          <w:sz w:val="20"/>
          <w:szCs w:val="20"/>
          <w:lang w:val="en-US"/>
        </w:rPr>
        <w:t>Sensitivity analyses 2</w:t>
      </w:r>
      <w:r w:rsidR="000823F7" w:rsidRPr="003072B2">
        <w:rPr>
          <w:sz w:val="20"/>
          <w:szCs w:val="20"/>
          <w:lang w:val="en-US"/>
        </w:rPr>
        <w:t xml:space="preserve"> Excluding cases diagnosed during the first two years of follow-up, due to concerns about reverse causation: ATBC (n=18), </w:t>
      </w:r>
    </w:p>
    <w:p w14:paraId="7B6A55A8" w14:textId="6568DE6F" w:rsidR="000823F7" w:rsidRPr="003072B2" w:rsidRDefault="000823F7" w:rsidP="009370BB">
      <w:pPr>
        <w:spacing w:after="0" w:line="240" w:lineRule="auto"/>
        <w:rPr>
          <w:sz w:val="20"/>
          <w:szCs w:val="20"/>
          <w:lang w:val="en-US"/>
        </w:rPr>
      </w:pPr>
      <w:r w:rsidRPr="003072B2">
        <w:rPr>
          <w:sz w:val="20"/>
          <w:szCs w:val="20"/>
          <w:lang w:val="en-US"/>
        </w:rPr>
        <w:t>Health 2000 (n=57), Helsinki Birth Cohort (n=8), DILGOM 2007 (n=51) and FINRISK 2012 (n=38).</w:t>
      </w:r>
    </w:p>
    <w:p w14:paraId="17B24308" w14:textId="3077B513" w:rsidR="009370BB" w:rsidRPr="003072B2" w:rsidRDefault="009370BB" w:rsidP="009370BB">
      <w:pPr>
        <w:spacing w:after="0" w:line="240" w:lineRule="auto"/>
        <w:rPr>
          <w:sz w:val="20"/>
          <w:szCs w:val="20"/>
          <w:lang w:val="en-US"/>
        </w:rPr>
      </w:pPr>
      <w:r w:rsidRPr="003072B2">
        <w:rPr>
          <w:sz w:val="20"/>
          <w:szCs w:val="20"/>
          <w:lang w:val="en-US"/>
        </w:rPr>
        <w:t xml:space="preserve">* </w:t>
      </w:r>
      <w:r w:rsidRPr="003072B2">
        <w:rPr>
          <w:i/>
          <w:iCs/>
          <w:sz w:val="20"/>
          <w:szCs w:val="20"/>
          <w:lang w:val="en-US"/>
        </w:rPr>
        <w:t>P</w:t>
      </w:r>
      <w:r w:rsidRPr="003072B2">
        <w:rPr>
          <w:sz w:val="20"/>
          <w:szCs w:val="20"/>
          <w:lang w:val="en-US"/>
        </w:rPr>
        <w:t>&lt;0.0</w:t>
      </w:r>
      <w:r w:rsidR="0061216E" w:rsidRPr="003072B2">
        <w:rPr>
          <w:sz w:val="20"/>
          <w:szCs w:val="20"/>
          <w:lang w:val="en-US"/>
        </w:rPr>
        <w:t>5</w:t>
      </w:r>
    </w:p>
    <w:p w14:paraId="64D56A18" w14:textId="2DA189EC" w:rsidR="00710CCB" w:rsidRPr="003072B2" w:rsidRDefault="009370BB" w:rsidP="009370BB">
      <w:pPr>
        <w:spacing w:after="0" w:line="240" w:lineRule="auto"/>
        <w:rPr>
          <w:sz w:val="20"/>
          <w:szCs w:val="20"/>
          <w:lang w:val="en-US"/>
        </w:rPr>
      </w:pPr>
      <w:r w:rsidRPr="003072B2">
        <w:rPr>
          <w:sz w:val="20"/>
          <w:szCs w:val="20"/>
          <w:vertAlign w:val="superscript"/>
          <w:lang w:val="en-US"/>
        </w:rPr>
        <w:t>1</w:t>
      </w:r>
      <w:r w:rsidRPr="003072B2">
        <w:rPr>
          <w:sz w:val="20"/>
          <w:szCs w:val="20"/>
          <w:lang w:val="en-US"/>
        </w:rPr>
        <w:t xml:space="preserve"> </w:t>
      </w:r>
      <w:r w:rsidR="007E1E4B" w:rsidRPr="003072B2">
        <w:rPr>
          <w:sz w:val="20"/>
          <w:szCs w:val="20"/>
          <w:lang w:val="en-US"/>
        </w:rPr>
        <w:t xml:space="preserve">Adjusted for age (years), energy (kJ/day, </w:t>
      </w:r>
      <w:bookmarkStart w:id="2" w:name="_Hlk88045906"/>
      <w:r w:rsidR="007E1E4B" w:rsidRPr="003072B2">
        <w:rPr>
          <w:sz w:val="20"/>
          <w:szCs w:val="20"/>
          <w:lang w:val="en-US"/>
        </w:rPr>
        <w:t>continuous</w:t>
      </w:r>
      <w:bookmarkEnd w:id="2"/>
      <w:r w:rsidR="007E1E4B" w:rsidRPr="003072B2">
        <w:rPr>
          <w:sz w:val="20"/>
          <w:szCs w:val="20"/>
          <w:lang w:val="en-US"/>
        </w:rPr>
        <w:t xml:space="preserve">), </w:t>
      </w:r>
      <w:bookmarkStart w:id="3" w:name="_Hlk88046125"/>
      <w:r w:rsidR="007E1E4B" w:rsidRPr="003072B2">
        <w:rPr>
          <w:sz w:val="20"/>
          <w:szCs w:val="20"/>
          <w:lang w:val="en-US"/>
        </w:rPr>
        <w:t>education (</w:t>
      </w:r>
      <w:proofErr w:type="spellStart"/>
      <w:r w:rsidR="007E1E4B" w:rsidRPr="003072B2">
        <w:rPr>
          <w:sz w:val="20"/>
          <w:szCs w:val="20"/>
          <w:lang w:val="en-US"/>
        </w:rPr>
        <w:t>tertiles</w:t>
      </w:r>
      <w:proofErr w:type="spellEnd"/>
      <w:r w:rsidR="007E1E4B" w:rsidRPr="003072B2">
        <w:rPr>
          <w:sz w:val="20"/>
          <w:szCs w:val="20"/>
          <w:lang w:val="en-US"/>
        </w:rPr>
        <w:t xml:space="preserve"> by birth year), smoking (never, former, current), body mass index</w:t>
      </w:r>
    </w:p>
    <w:p w14:paraId="0AD3D9E5" w14:textId="77777777" w:rsidR="004B1DD5" w:rsidRPr="003072B2" w:rsidRDefault="007E1E4B" w:rsidP="009370BB">
      <w:pPr>
        <w:spacing w:after="0" w:line="240" w:lineRule="auto"/>
        <w:rPr>
          <w:sz w:val="20"/>
          <w:szCs w:val="20"/>
          <w:lang w:val="en-US"/>
        </w:rPr>
      </w:pPr>
      <w:r w:rsidRPr="003072B2">
        <w:rPr>
          <w:sz w:val="20"/>
          <w:szCs w:val="20"/>
          <w:lang w:val="en-US"/>
        </w:rPr>
        <w:t xml:space="preserve"> (kg/m2, continuous), leisure-time physical activity</w:t>
      </w:r>
      <w:r w:rsidR="009068D3" w:rsidRPr="003072B2">
        <w:rPr>
          <w:sz w:val="20"/>
          <w:szCs w:val="20"/>
          <w:lang w:val="en-US"/>
        </w:rPr>
        <w:t xml:space="preserve"> </w:t>
      </w:r>
      <w:r w:rsidRPr="003072B2">
        <w:rPr>
          <w:sz w:val="20"/>
          <w:szCs w:val="20"/>
          <w:lang w:val="en-US"/>
        </w:rPr>
        <w:t>(passive, somewhat active, active), diastolic blood pressure</w:t>
      </w:r>
      <w:r w:rsidR="00D56587" w:rsidRPr="003072B2">
        <w:rPr>
          <w:sz w:val="20"/>
          <w:szCs w:val="20"/>
          <w:lang w:val="en-US"/>
        </w:rPr>
        <w:t xml:space="preserve"> (mmHg, continuous)</w:t>
      </w:r>
      <w:r w:rsidRPr="003072B2">
        <w:rPr>
          <w:sz w:val="20"/>
          <w:szCs w:val="20"/>
          <w:lang w:val="en-US"/>
        </w:rPr>
        <w:t>, systolic blood pressure</w:t>
      </w:r>
      <w:r w:rsidR="00D56587" w:rsidRPr="003072B2">
        <w:rPr>
          <w:sz w:val="20"/>
          <w:szCs w:val="20"/>
          <w:lang w:val="en-US"/>
        </w:rPr>
        <w:t xml:space="preserve"> </w:t>
      </w:r>
    </w:p>
    <w:p w14:paraId="19BB62DD" w14:textId="77777777" w:rsidR="004B1DD5" w:rsidRPr="003072B2" w:rsidRDefault="00D56587" w:rsidP="009370BB">
      <w:pPr>
        <w:spacing w:after="0" w:line="240" w:lineRule="auto"/>
        <w:rPr>
          <w:sz w:val="20"/>
          <w:szCs w:val="20"/>
          <w:lang w:val="en-US"/>
        </w:rPr>
      </w:pPr>
      <w:r w:rsidRPr="003072B2">
        <w:rPr>
          <w:sz w:val="20"/>
          <w:szCs w:val="20"/>
          <w:lang w:val="en-US"/>
        </w:rPr>
        <w:t>(mmHg, continuous)</w:t>
      </w:r>
      <w:r w:rsidR="007E1E4B" w:rsidRPr="003072B2">
        <w:rPr>
          <w:sz w:val="20"/>
          <w:szCs w:val="20"/>
          <w:lang w:val="en-US"/>
        </w:rPr>
        <w:t>, total serum cholesterol</w:t>
      </w:r>
      <w:r w:rsidRPr="003072B2">
        <w:rPr>
          <w:sz w:val="20"/>
          <w:szCs w:val="20"/>
          <w:lang w:val="en-US"/>
        </w:rPr>
        <w:t xml:space="preserve"> (mmol/l, continuous)</w:t>
      </w:r>
      <w:r w:rsidR="007E1E4B" w:rsidRPr="003072B2">
        <w:rPr>
          <w:sz w:val="20"/>
          <w:szCs w:val="20"/>
          <w:lang w:val="en-US"/>
        </w:rPr>
        <w:t>, hormone replacement therapy (women)</w:t>
      </w:r>
      <w:r w:rsidRPr="003072B2">
        <w:rPr>
          <w:sz w:val="20"/>
          <w:szCs w:val="20"/>
          <w:lang w:val="en-US"/>
        </w:rPr>
        <w:t xml:space="preserve"> (ever, never)</w:t>
      </w:r>
      <w:r w:rsidR="007E1E4B" w:rsidRPr="003072B2">
        <w:rPr>
          <w:sz w:val="20"/>
          <w:szCs w:val="20"/>
          <w:lang w:val="en-US"/>
        </w:rPr>
        <w:t>, alcohol (</w:t>
      </w:r>
      <w:r w:rsidRPr="003072B2">
        <w:rPr>
          <w:sz w:val="20"/>
          <w:szCs w:val="20"/>
          <w:lang w:val="en-US"/>
        </w:rPr>
        <w:t>as ethanol</w:t>
      </w:r>
      <w:r w:rsidR="007E1E4B" w:rsidRPr="003072B2">
        <w:rPr>
          <w:sz w:val="20"/>
          <w:szCs w:val="20"/>
          <w:lang w:val="en-US"/>
        </w:rPr>
        <w:t>, g/day</w:t>
      </w:r>
      <w:r w:rsidRPr="003072B2">
        <w:rPr>
          <w:sz w:val="20"/>
          <w:szCs w:val="20"/>
          <w:lang w:val="en-US"/>
        </w:rPr>
        <w:t>, continuous</w:t>
      </w:r>
      <w:r w:rsidR="007E1E4B" w:rsidRPr="003072B2">
        <w:rPr>
          <w:sz w:val="20"/>
          <w:szCs w:val="20"/>
          <w:lang w:val="en-US"/>
        </w:rPr>
        <w:t xml:space="preserve">), </w:t>
      </w:r>
    </w:p>
    <w:p w14:paraId="2CC249AC" w14:textId="471207A0" w:rsidR="009370BB" w:rsidRPr="003072B2" w:rsidRDefault="007E1E4B" w:rsidP="009370BB">
      <w:pPr>
        <w:spacing w:after="0" w:line="240" w:lineRule="auto"/>
        <w:rPr>
          <w:sz w:val="20"/>
          <w:szCs w:val="20"/>
          <w:lang w:val="en-US"/>
        </w:rPr>
      </w:pPr>
      <w:r w:rsidRPr="003072B2">
        <w:rPr>
          <w:sz w:val="20"/>
          <w:szCs w:val="20"/>
          <w:lang w:val="en-US"/>
        </w:rPr>
        <w:t>sugar sweetened beverages</w:t>
      </w:r>
      <w:r w:rsidR="00D56587" w:rsidRPr="003072B2">
        <w:rPr>
          <w:sz w:val="20"/>
          <w:szCs w:val="20"/>
          <w:lang w:val="en-US"/>
        </w:rPr>
        <w:t xml:space="preserve"> (g/day, continuous)</w:t>
      </w:r>
      <w:r w:rsidRPr="003072B2">
        <w:rPr>
          <w:sz w:val="20"/>
          <w:szCs w:val="20"/>
          <w:lang w:val="en-US"/>
        </w:rPr>
        <w:t>, dairy (g/day</w:t>
      </w:r>
      <w:r w:rsidR="00D56587" w:rsidRPr="003072B2">
        <w:rPr>
          <w:sz w:val="20"/>
          <w:szCs w:val="20"/>
          <w:lang w:val="en-US"/>
        </w:rPr>
        <w:t>, continuous</w:t>
      </w:r>
      <w:r w:rsidRPr="003072B2">
        <w:rPr>
          <w:sz w:val="20"/>
          <w:szCs w:val="20"/>
          <w:lang w:val="en-US"/>
        </w:rPr>
        <w:t>) and coffee (g/day</w:t>
      </w:r>
      <w:r w:rsidR="00D56587" w:rsidRPr="003072B2">
        <w:rPr>
          <w:sz w:val="20"/>
          <w:szCs w:val="20"/>
          <w:lang w:val="en-US"/>
        </w:rPr>
        <w:t>, continuous</w:t>
      </w:r>
      <w:r w:rsidRPr="003072B2">
        <w:rPr>
          <w:sz w:val="20"/>
          <w:szCs w:val="20"/>
          <w:lang w:val="en-US"/>
        </w:rPr>
        <w:t>).</w:t>
      </w:r>
    </w:p>
    <w:bookmarkEnd w:id="3"/>
    <w:p w14:paraId="34911511" w14:textId="77777777" w:rsidR="009370BB" w:rsidRPr="003072B2" w:rsidRDefault="009370BB" w:rsidP="009370BB">
      <w:pPr>
        <w:spacing w:after="0" w:line="240" w:lineRule="auto"/>
        <w:rPr>
          <w:sz w:val="20"/>
          <w:szCs w:val="20"/>
          <w:lang w:val="en-US"/>
        </w:rPr>
      </w:pPr>
      <w:r w:rsidRPr="003072B2">
        <w:rPr>
          <w:rFonts w:cstheme="minorHAnsi"/>
          <w:sz w:val="20"/>
          <w:szCs w:val="20"/>
          <w:lang w:val="en-US"/>
        </w:rPr>
        <w:t>²</w:t>
      </w:r>
      <w:r w:rsidRPr="003072B2">
        <w:rPr>
          <w:sz w:val="20"/>
          <w:szCs w:val="20"/>
          <w:lang w:val="en-US"/>
        </w:rPr>
        <w:t xml:space="preserve"> Nuts and seeds are included in vegetables</w:t>
      </w:r>
    </w:p>
    <w:p w14:paraId="31DFC026" w14:textId="77777777" w:rsidR="009370BB" w:rsidRPr="003072B2" w:rsidRDefault="009370BB" w:rsidP="009370BB">
      <w:pPr>
        <w:spacing w:after="0" w:line="240" w:lineRule="auto"/>
        <w:rPr>
          <w:sz w:val="20"/>
          <w:szCs w:val="20"/>
          <w:lang w:val="en-US"/>
        </w:rPr>
      </w:pPr>
    </w:p>
    <w:p w14:paraId="5C7DCA2A" w14:textId="572C8DF4" w:rsidR="009370BB" w:rsidRPr="003072B2" w:rsidRDefault="009370BB" w:rsidP="00E8658F">
      <w:pPr>
        <w:spacing w:after="0" w:line="240" w:lineRule="auto"/>
        <w:rPr>
          <w:b/>
          <w:sz w:val="20"/>
          <w:szCs w:val="20"/>
          <w:lang w:val="en-US"/>
        </w:rPr>
      </w:pPr>
    </w:p>
    <w:sectPr w:rsidR="009370BB" w:rsidRPr="003072B2" w:rsidSect="003072B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DF0F04"/>
    <w:multiLevelType w:val="hybridMultilevel"/>
    <w:tmpl w:val="0A084D32"/>
    <w:lvl w:ilvl="0" w:tplc="3DAC658C">
      <w:numFmt w:val="bullet"/>
      <w:lvlText w:val=""/>
      <w:lvlJc w:val="left"/>
      <w:pPr>
        <w:ind w:left="643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" w15:restartNumberingAfterBreak="0">
    <w:nsid w:val="48970EAF"/>
    <w:multiLevelType w:val="multilevel"/>
    <w:tmpl w:val="E154E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267B0C"/>
    <w:multiLevelType w:val="hybridMultilevel"/>
    <w:tmpl w:val="4E324D7A"/>
    <w:lvl w:ilvl="0" w:tplc="C5AA8F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F769C"/>
    <w:multiLevelType w:val="hybridMultilevel"/>
    <w:tmpl w:val="8612CEB6"/>
    <w:lvl w:ilvl="0" w:tplc="4D24C6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E51AD9"/>
    <w:multiLevelType w:val="multilevel"/>
    <w:tmpl w:val="59E87584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99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6F2"/>
    <w:rsid w:val="000076D5"/>
    <w:rsid w:val="00010AE6"/>
    <w:rsid w:val="00011360"/>
    <w:rsid w:val="00017528"/>
    <w:rsid w:val="00020419"/>
    <w:rsid w:val="000205FB"/>
    <w:rsid w:val="000224EC"/>
    <w:rsid w:val="000306BB"/>
    <w:rsid w:val="0003428B"/>
    <w:rsid w:val="000378CE"/>
    <w:rsid w:val="000403F1"/>
    <w:rsid w:val="00041221"/>
    <w:rsid w:val="00041CBB"/>
    <w:rsid w:val="00041DB8"/>
    <w:rsid w:val="00042281"/>
    <w:rsid w:val="00050092"/>
    <w:rsid w:val="00050C23"/>
    <w:rsid w:val="000615BF"/>
    <w:rsid w:val="00061B57"/>
    <w:rsid w:val="000631E5"/>
    <w:rsid w:val="00066B26"/>
    <w:rsid w:val="000777FD"/>
    <w:rsid w:val="00081411"/>
    <w:rsid w:val="000823F7"/>
    <w:rsid w:val="00083996"/>
    <w:rsid w:val="00083F64"/>
    <w:rsid w:val="00095C6C"/>
    <w:rsid w:val="00097A01"/>
    <w:rsid w:val="000A184A"/>
    <w:rsid w:val="000A3013"/>
    <w:rsid w:val="000A307F"/>
    <w:rsid w:val="000A34E4"/>
    <w:rsid w:val="000A379C"/>
    <w:rsid w:val="000A4C3C"/>
    <w:rsid w:val="000A6B8F"/>
    <w:rsid w:val="000B3657"/>
    <w:rsid w:val="000B37F4"/>
    <w:rsid w:val="000B4233"/>
    <w:rsid w:val="000B4382"/>
    <w:rsid w:val="000B4D5E"/>
    <w:rsid w:val="000B6D2B"/>
    <w:rsid w:val="000B7375"/>
    <w:rsid w:val="000C5BBA"/>
    <w:rsid w:val="000C6E0F"/>
    <w:rsid w:val="000C7329"/>
    <w:rsid w:val="000C7369"/>
    <w:rsid w:val="000D1376"/>
    <w:rsid w:val="000D187E"/>
    <w:rsid w:val="000D1892"/>
    <w:rsid w:val="000D198C"/>
    <w:rsid w:val="000D275F"/>
    <w:rsid w:val="000D39BB"/>
    <w:rsid w:val="000D3F14"/>
    <w:rsid w:val="000D523A"/>
    <w:rsid w:val="000D5F5A"/>
    <w:rsid w:val="000E1B8C"/>
    <w:rsid w:val="000E2F33"/>
    <w:rsid w:val="000E41A2"/>
    <w:rsid w:val="000E538F"/>
    <w:rsid w:val="000E63A4"/>
    <w:rsid w:val="000E7058"/>
    <w:rsid w:val="000F1BA3"/>
    <w:rsid w:val="000F38BC"/>
    <w:rsid w:val="000F5845"/>
    <w:rsid w:val="000F77E1"/>
    <w:rsid w:val="00100AB1"/>
    <w:rsid w:val="00101CB8"/>
    <w:rsid w:val="00102A9B"/>
    <w:rsid w:val="00102DE6"/>
    <w:rsid w:val="001035E9"/>
    <w:rsid w:val="00103621"/>
    <w:rsid w:val="00110DE4"/>
    <w:rsid w:val="00110FC3"/>
    <w:rsid w:val="00113041"/>
    <w:rsid w:val="00114CE4"/>
    <w:rsid w:val="001156E1"/>
    <w:rsid w:val="00115AA2"/>
    <w:rsid w:val="00115B69"/>
    <w:rsid w:val="001168C7"/>
    <w:rsid w:val="00124616"/>
    <w:rsid w:val="0012660F"/>
    <w:rsid w:val="0012772B"/>
    <w:rsid w:val="00130052"/>
    <w:rsid w:val="001327E1"/>
    <w:rsid w:val="0013335E"/>
    <w:rsid w:val="00133E7D"/>
    <w:rsid w:val="001350CF"/>
    <w:rsid w:val="001361B0"/>
    <w:rsid w:val="00140E7B"/>
    <w:rsid w:val="00142440"/>
    <w:rsid w:val="001437D7"/>
    <w:rsid w:val="00145F9D"/>
    <w:rsid w:val="00147C27"/>
    <w:rsid w:val="00150020"/>
    <w:rsid w:val="001501B9"/>
    <w:rsid w:val="001518CE"/>
    <w:rsid w:val="0015246D"/>
    <w:rsid w:val="00155B76"/>
    <w:rsid w:val="00161619"/>
    <w:rsid w:val="00163D08"/>
    <w:rsid w:val="00174B61"/>
    <w:rsid w:val="00175177"/>
    <w:rsid w:val="00175F67"/>
    <w:rsid w:val="001778D9"/>
    <w:rsid w:val="00180CA1"/>
    <w:rsid w:val="001818A0"/>
    <w:rsid w:val="00184A7D"/>
    <w:rsid w:val="00184AB2"/>
    <w:rsid w:val="0019132A"/>
    <w:rsid w:val="00192A51"/>
    <w:rsid w:val="00193803"/>
    <w:rsid w:val="00194A52"/>
    <w:rsid w:val="00194B94"/>
    <w:rsid w:val="001953DB"/>
    <w:rsid w:val="00195AF3"/>
    <w:rsid w:val="001A0345"/>
    <w:rsid w:val="001A3E7A"/>
    <w:rsid w:val="001A6460"/>
    <w:rsid w:val="001A7B99"/>
    <w:rsid w:val="001B145C"/>
    <w:rsid w:val="001B147F"/>
    <w:rsid w:val="001B26B6"/>
    <w:rsid w:val="001B2D2D"/>
    <w:rsid w:val="001B78B4"/>
    <w:rsid w:val="001C2140"/>
    <w:rsid w:val="001C2AC3"/>
    <w:rsid w:val="001C2E93"/>
    <w:rsid w:val="001C465E"/>
    <w:rsid w:val="001C6293"/>
    <w:rsid w:val="001C7201"/>
    <w:rsid w:val="001D02F1"/>
    <w:rsid w:val="001D11EF"/>
    <w:rsid w:val="001D1333"/>
    <w:rsid w:val="001D7D8A"/>
    <w:rsid w:val="001E030E"/>
    <w:rsid w:val="001E13C0"/>
    <w:rsid w:val="001E1D96"/>
    <w:rsid w:val="001E29D8"/>
    <w:rsid w:val="001F10FC"/>
    <w:rsid w:val="001F453C"/>
    <w:rsid w:val="001F4631"/>
    <w:rsid w:val="001F668F"/>
    <w:rsid w:val="00200255"/>
    <w:rsid w:val="0020081F"/>
    <w:rsid w:val="00201473"/>
    <w:rsid w:val="00205047"/>
    <w:rsid w:val="00206EDA"/>
    <w:rsid w:val="00210773"/>
    <w:rsid w:val="00210A5F"/>
    <w:rsid w:val="002130EB"/>
    <w:rsid w:val="0021422F"/>
    <w:rsid w:val="00217226"/>
    <w:rsid w:val="002178CD"/>
    <w:rsid w:val="002242E9"/>
    <w:rsid w:val="00225935"/>
    <w:rsid w:val="0022765D"/>
    <w:rsid w:val="002303B1"/>
    <w:rsid w:val="00232582"/>
    <w:rsid w:val="00233913"/>
    <w:rsid w:val="00236A0D"/>
    <w:rsid w:val="00236DCA"/>
    <w:rsid w:val="0023736E"/>
    <w:rsid w:val="00241AE4"/>
    <w:rsid w:val="00245330"/>
    <w:rsid w:val="0025008F"/>
    <w:rsid w:val="00250413"/>
    <w:rsid w:val="00250F33"/>
    <w:rsid w:val="00251F5E"/>
    <w:rsid w:val="00254A95"/>
    <w:rsid w:val="002555BD"/>
    <w:rsid w:val="002568F9"/>
    <w:rsid w:val="00257BC0"/>
    <w:rsid w:val="00263911"/>
    <w:rsid w:val="0026407F"/>
    <w:rsid w:val="00264D32"/>
    <w:rsid w:val="00267623"/>
    <w:rsid w:val="002725B4"/>
    <w:rsid w:val="00272830"/>
    <w:rsid w:val="002734B5"/>
    <w:rsid w:val="00274755"/>
    <w:rsid w:val="00276F6C"/>
    <w:rsid w:val="0028134B"/>
    <w:rsid w:val="00281D14"/>
    <w:rsid w:val="00290529"/>
    <w:rsid w:val="00290A58"/>
    <w:rsid w:val="002923DA"/>
    <w:rsid w:val="002A0017"/>
    <w:rsid w:val="002A1032"/>
    <w:rsid w:val="002A1B71"/>
    <w:rsid w:val="002A3807"/>
    <w:rsid w:val="002A4C38"/>
    <w:rsid w:val="002B4AD2"/>
    <w:rsid w:val="002B5B7B"/>
    <w:rsid w:val="002B5E02"/>
    <w:rsid w:val="002C1CB0"/>
    <w:rsid w:val="002C1F35"/>
    <w:rsid w:val="002C5304"/>
    <w:rsid w:val="002C7F3F"/>
    <w:rsid w:val="002D0B1F"/>
    <w:rsid w:val="002D21E6"/>
    <w:rsid w:val="002D38BC"/>
    <w:rsid w:val="002D4446"/>
    <w:rsid w:val="002D524A"/>
    <w:rsid w:val="002E1BE0"/>
    <w:rsid w:val="002E20B0"/>
    <w:rsid w:val="002E21DC"/>
    <w:rsid w:val="002F0A7D"/>
    <w:rsid w:val="002F1562"/>
    <w:rsid w:val="002F374B"/>
    <w:rsid w:val="002F4014"/>
    <w:rsid w:val="00301125"/>
    <w:rsid w:val="003028B6"/>
    <w:rsid w:val="0030305F"/>
    <w:rsid w:val="00303F09"/>
    <w:rsid w:val="003049BE"/>
    <w:rsid w:val="003071D4"/>
    <w:rsid w:val="003072B2"/>
    <w:rsid w:val="003125BA"/>
    <w:rsid w:val="00312B2F"/>
    <w:rsid w:val="0031307D"/>
    <w:rsid w:val="00313B9C"/>
    <w:rsid w:val="003147AE"/>
    <w:rsid w:val="00315562"/>
    <w:rsid w:val="0031675F"/>
    <w:rsid w:val="00324A52"/>
    <w:rsid w:val="00324C80"/>
    <w:rsid w:val="003258E6"/>
    <w:rsid w:val="00326483"/>
    <w:rsid w:val="0032770A"/>
    <w:rsid w:val="0033454A"/>
    <w:rsid w:val="00335035"/>
    <w:rsid w:val="0033598D"/>
    <w:rsid w:val="00342594"/>
    <w:rsid w:val="003436CA"/>
    <w:rsid w:val="00343A5E"/>
    <w:rsid w:val="0034424C"/>
    <w:rsid w:val="00344354"/>
    <w:rsid w:val="00344794"/>
    <w:rsid w:val="003452C1"/>
    <w:rsid w:val="00346D29"/>
    <w:rsid w:val="00354AE7"/>
    <w:rsid w:val="00354DBE"/>
    <w:rsid w:val="00355CC2"/>
    <w:rsid w:val="00362B76"/>
    <w:rsid w:val="003649CC"/>
    <w:rsid w:val="00366BC8"/>
    <w:rsid w:val="00367267"/>
    <w:rsid w:val="00370110"/>
    <w:rsid w:val="0037147A"/>
    <w:rsid w:val="003724FD"/>
    <w:rsid w:val="003742E0"/>
    <w:rsid w:val="003750B2"/>
    <w:rsid w:val="00375211"/>
    <w:rsid w:val="00376843"/>
    <w:rsid w:val="003768BD"/>
    <w:rsid w:val="00377038"/>
    <w:rsid w:val="00377110"/>
    <w:rsid w:val="00382E8D"/>
    <w:rsid w:val="003851F8"/>
    <w:rsid w:val="00386465"/>
    <w:rsid w:val="003925F0"/>
    <w:rsid w:val="003930A8"/>
    <w:rsid w:val="00393466"/>
    <w:rsid w:val="00394776"/>
    <w:rsid w:val="00395ACF"/>
    <w:rsid w:val="00395D45"/>
    <w:rsid w:val="003A039C"/>
    <w:rsid w:val="003A2F55"/>
    <w:rsid w:val="003A2FBD"/>
    <w:rsid w:val="003A36FC"/>
    <w:rsid w:val="003A7A2E"/>
    <w:rsid w:val="003B3ECB"/>
    <w:rsid w:val="003B53FA"/>
    <w:rsid w:val="003B5956"/>
    <w:rsid w:val="003B5A4B"/>
    <w:rsid w:val="003B6A6A"/>
    <w:rsid w:val="003B73E9"/>
    <w:rsid w:val="003B7CAE"/>
    <w:rsid w:val="003C1192"/>
    <w:rsid w:val="003C2068"/>
    <w:rsid w:val="003C244B"/>
    <w:rsid w:val="003C4619"/>
    <w:rsid w:val="003C5C18"/>
    <w:rsid w:val="003D2151"/>
    <w:rsid w:val="003D57BE"/>
    <w:rsid w:val="003D66B4"/>
    <w:rsid w:val="003D6748"/>
    <w:rsid w:val="003E282F"/>
    <w:rsid w:val="003E4322"/>
    <w:rsid w:val="003E6AEF"/>
    <w:rsid w:val="003F0F46"/>
    <w:rsid w:val="003F184D"/>
    <w:rsid w:val="003F54A9"/>
    <w:rsid w:val="003F5A74"/>
    <w:rsid w:val="003F7AD6"/>
    <w:rsid w:val="00400251"/>
    <w:rsid w:val="00400968"/>
    <w:rsid w:val="00401CE1"/>
    <w:rsid w:val="0040215C"/>
    <w:rsid w:val="00402BED"/>
    <w:rsid w:val="00405B5F"/>
    <w:rsid w:val="0041143D"/>
    <w:rsid w:val="00412CC5"/>
    <w:rsid w:val="00413E3B"/>
    <w:rsid w:val="00414158"/>
    <w:rsid w:val="00415D40"/>
    <w:rsid w:val="00417D51"/>
    <w:rsid w:val="004215A2"/>
    <w:rsid w:val="00421877"/>
    <w:rsid w:val="00423BE2"/>
    <w:rsid w:val="00424241"/>
    <w:rsid w:val="00426AB0"/>
    <w:rsid w:val="00430DD3"/>
    <w:rsid w:val="004322AC"/>
    <w:rsid w:val="0043332A"/>
    <w:rsid w:val="004414FC"/>
    <w:rsid w:val="00443518"/>
    <w:rsid w:val="00446DFE"/>
    <w:rsid w:val="00450A2E"/>
    <w:rsid w:val="004534DE"/>
    <w:rsid w:val="00453652"/>
    <w:rsid w:val="00454794"/>
    <w:rsid w:val="004549C1"/>
    <w:rsid w:val="00454BF4"/>
    <w:rsid w:val="0045531E"/>
    <w:rsid w:val="00455476"/>
    <w:rsid w:val="00455639"/>
    <w:rsid w:val="004565A5"/>
    <w:rsid w:val="004603CE"/>
    <w:rsid w:val="004620A0"/>
    <w:rsid w:val="00462A54"/>
    <w:rsid w:val="0046709C"/>
    <w:rsid w:val="00471047"/>
    <w:rsid w:val="004728BF"/>
    <w:rsid w:val="00472E6A"/>
    <w:rsid w:val="00473CB5"/>
    <w:rsid w:val="004745FD"/>
    <w:rsid w:val="00474E5E"/>
    <w:rsid w:val="00475329"/>
    <w:rsid w:val="00475EE9"/>
    <w:rsid w:val="00477759"/>
    <w:rsid w:val="00477F3F"/>
    <w:rsid w:val="00480384"/>
    <w:rsid w:val="00480E32"/>
    <w:rsid w:val="00482D61"/>
    <w:rsid w:val="004906CD"/>
    <w:rsid w:val="00490AF2"/>
    <w:rsid w:val="00490F78"/>
    <w:rsid w:val="0049541B"/>
    <w:rsid w:val="004959A9"/>
    <w:rsid w:val="0049651B"/>
    <w:rsid w:val="004A0963"/>
    <w:rsid w:val="004A21DD"/>
    <w:rsid w:val="004A30BA"/>
    <w:rsid w:val="004A505D"/>
    <w:rsid w:val="004A5CA0"/>
    <w:rsid w:val="004B0520"/>
    <w:rsid w:val="004B1DD5"/>
    <w:rsid w:val="004B37E7"/>
    <w:rsid w:val="004B5172"/>
    <w:rsid w:val="004C14C3"/>
    <w:rsid w:val="004C1BBE"/>
    <w:rsid w:val="004C3976"/>
    <w:rsid w:val="004C488F"/>
    <w:rsid w:val="004C6DE2"/>
    <w:rsid w:val="004C7FBA"/>
    <w:rsid w:val="004D303B"/>
    <w:rsid w:val="004D4BB5"/>
    <w:rsid w:val="004D5028"/>
    <w:rsid w:val="004D59F4"/>
    <w:rsid w:val="004D5F8C"/>
    <w:rsid w:val="004D6BDE"/>
    <w:rsid w:val="004E003C"/>
    <w:rsid w:val="004E057C"/>
    <w:rsid w:val="004E07C7"/>
    <w:rsid w:val="004E0C9C"/>
    <w:rsid w:val="004E0D92"/>
    <w:rsid w:val="004E6FD2"/>
    <w:rsid w:val="004F0F46"/>
    <w:rsid w:val="004F123A"/>
    <w:rsid w:val="004F2B94"/>
    <w:rsid w:val="004F5E6F"/>
    <w:rsid w:val="004F7179"/>
    <w:rsid w:val="0050229D"/>
    <w:rsid w:val="00512A93"/>
    <w:rsid w:val="00512DF9"/>
    <w:rsid w:val="005158B0"/>
    <w:rsid w:val="005222B2"/>
    <w:rsid w:val="00522711"/>
    <w:rsid w:val="005234DF"/>
    <w:rsid w:val="00526DFB"/>
    <w:rsid w:val="005271AB"/>
    <w:rsid w:val="00527F6F"/>
    <w:rsid w:val="005300E4"/>
    <w:rsid w:val="00530D3E"/>
    <w:rsid w:val="00530FFB"/>
    <w:rsid w:val="00531F99"/>
    <w:rsid w:val="00532B18"/>
    <w:rsid w:val="0053334D"/>
    <w:rsid w:val="00533A7F"/>
    <w:rsid w:val="005357F2"/>
    <w:rsid w:val="00535B80"/>
    <w:rsid w:val="005378B6"/>
    <w:rsid w:val="0054148E"/>
    <w:rsid w:val="005441D1"/>
    <w:rsid w:val="0054458C"/>
    <w:rsid w:val="005449DB"/>
    <w:rsid w:val="00545AE9"/>
    <w:rsid w:val="005478AD"/>
    <w:rsid w:val="00551433"/>
    <w:rsid w:val="005532A4"/>
    <w:rsid w:val="00556F60"/>
    <w:rsid w:val="00560A0E"/>
    <w:rsid w:val="00562B47"/>
    <w:rsid w:val="00564374"/>
    <w:rsid w:val="00564F30"/>
    <w:rsid w:val="005661E5"/>
    <w:rsid w:val="005661FF"/>
    <w:rsid w:val="005675A5"/>
    <w:rsid w:val="00570255"/>
    <w:rsid w:val="00571257"/>
    <w:rsid w:val="005719B4"/>
    <w:rsid w:val="00572C18"/>
    <w:rsid w:val="00575001"/>
    <w:rsid w:val="00575CA1"/>
    <w:rsid w:val="005762E8"/>
    <w:rsid w:val="00577C50"/>
    <w:rsid w:val="00577EE2"/>
    <w:rsid w:val="00585930"/>
    <w:rsid w:val="005927C2"/>
    <w:rsid w:val="005A047D"/>
    <w:rsid w:val="005A1F9E"/>
    <w:rsid w:val="005A2882"/>
    <w:rsid w:val="005A60CB"/>
    <w:rsid w:val="005B0C8D"/>
    <w:rsid w:val="005B28B5"/>
    <w:rsid w:val="005B2C2B"/>
    <w:rsid w:val="005B7A0B"/>
    <w:rsid w:val="005C0B20"/>
    <w:rsid w:val="005C1004"/>
    <w:rsid w:val="005C2EC4"/>
    <w:rsid w:val="005C2FB5"/>
    <w:rsid w:val="005C633E"/>
    <w:rsid w:val="005C6E8F"/>
    <w:rsid w:val="005C7703"/>
    <w:rsid w:val="005D035E"/>
    <w:rsid w:val="005D3BFB"/>
    <w:rsid w:val="005D63A4"/>
    <w:rsid w:val="005D7812"/>
    <w:rsid w:val="005E1100"/>
    <w:rsid w:val="005E4224"/>
    <w:rsid w:val="005E4522"/>
    <w:rsid w:val="005E5A25"/>
    <w:rsid w:val="005E5AFD"/>
    <w:rsid w:val="005E5B1F"/>
    <w:rsid w:val="005E6940"/>
    <w:rsid w:val="005F4727"/>
    <w:rsid w:val="006016D8"/>
    <w:rsid w:val="006037DE"/>
    <w:rsid w:val="00607329"/>
    <w:rsid w:val="0061216E"/>
    <w:rsid w:val="00613963"/>
    <w:rsid w:val="0061634E"/>
    <w:rsid w:val="00616604"/>
    <w:rsid w:val="00623A20"/>
    <w:rsid w:val="006249AA"/>
    <w:rsid w:val="00625998"/>
    <w:rsid w:val="00626EE1"/>
    <w:rsid w:val="00633710"/>
    <w:rsid w:val="006338CD"/>
    <w:rsid w:val="006345F6"/>
    <w:rsid w:val="00634D21"/>
    <w:rsid w:val="0063519E"/>
    <w:rsid w:val="00635747"/>
    <w:rsid w:val="00636FEB"/>
    <w:rsid w:val="0064124B"/>
    <w:rsid w:val="00645488"/>
    <w:rsid w:val="00647332"/>
    <w:rsid w:val="0064764E"/>
    <w:rsid w:val="006506BC"/>
    <w:rsid w:val="00650A82"/>
    <w:rsid w:val="00650BAA"/>
    <w:rsid w:val="00651BAD"/>
    <w:rsid w:val="006522CC"/>
    <w:rsid w:val="00652B1C"/>
    <w:rsid w:val="006556F2"/>
    <w:rsid w:val="00660165"/>
    <w:rsid w:val="00662D85"/>
    <w:rsid w:val="00664546"/>
    <w:rsid w:val="006662D0"/>
    <w:rsid w:val="00670474"/>
    <w:rsid w:val="00671858"/>
    <w:rsid w:val="00671A7E"/>
    <w:rsid w:val="006741ED"/>
    <w:rsid w:val="006744D2"/>
    <w:rsid w:val="00675322"/>
    <w:rsid w:val="006762E6"/>
    <w:rsid w:val="006766EA"/>
    <w:rsid w:val="00680550"/>
    <w:rsid w:val="00682B22"/>
    <w:rsid w:val="00687F52"/>
    <w:rsid w:val="0069192F"/>
    <w:rsid w:val="00694801"/>
    <w:rsid w:val="00694E32"/>
    <w:rsid w:val="00697264"/>
    <w:rsid w:val="006A2C47"/>
    <w:rsid w:val="006A452C"/>
    <w:rsid w:val="006A45FF"/>
    <w:rsid w:val="006A63F1"/>
    <w:rsid w:val="006A6EF6"/>
    <w:rsid w:val="006B27BC"/>
    <w:rsid w:val="006B2BAA"/>
    <w:rsid w:val="006B5B8A"/>
    <w:rsid w:val="006B6B92"/>
    <w:rsid w:val="006C2135"/>
    <w:rsid w:val="006C28F4"/>
    <w:rsid w:val="006C4CDE"/>
    <w:rsid w:val="006C530E"/>
    <w:rsid w:val="006C5AAC"/>
    <w:rsid w:val="006C5E3D"/>
    <w:rsid w:val="006D017E"/>
    <w:rsid w:val="006D14F4"/>
    <w:rsid w:val="006D37DF"/>
    <w:rsid w:val="006D54A4"/>
    <w:rsid w:val="006E1AE9"/>
    <w:rsid w:val="006E2605"/>
    <w:rsid w:val="006E2E15"/>
    <w:rsid w:val="006E3D33"/>
    <w:rsid w:val="006E5561"/>
    <w:rsid w:val="006F279A"/>
    <w:rsid w:val="006F3093"/>
    <w:rsid w:val="006F57EF"/>
    <w:rsid w:val="006F6D5B"/>
    <w:rsid w:val="00700924"/>
    <w:rsid w:val="00700B5D"/>
    <w:rsid w:val="00700E5B"/>
    <w:rsid w:val="00701351"/>
    <w:rsid w:val="00701EBB"/>
    <w:rsid w:val="00701FEE"/>
    <w:rsid w:val="00702521"/>
    <w:rsid w:val="00703F7E"/>
    <w:rsid w:val="00704346"/>
    <w:rsid w:val="00704EE6"/>
    <w:rsid w:val="00710CCB"/>
    <w:rsid w:val="00711A23"/>
    <w:rsid w:val="007122F4"/>
    <w:rsid w:val="0071315A"/>
    <w:rsid w:val="0071410C"/>
    <w:rsid w:val="00714644"/>
    <w:rsid w:val="00715EFC"/>
    <w:rsid w:val="007161DA"/>
    <w:rsid w:val="00717CD5"/>
    <w:rsid w:val="00720156"/>
    <w:rsid w:val="00722E21"/>
    <w:rsid w:val="00723235"/>
    <w:rsid w:val="00725A56"/>
    <w:rsid w:val="007266E4"/>
    <w:rsid w:val="007325CB"/>
    <w:rsid w:val="007329D7"/>
    <w:rsid w:val="00732A46"/>
    <w:rsid w:val="007341D5"/>
    <w:rsid w:val="00734DCD"/>
    <w:rsid w:val="007356AA"/>
    <w:rsid w:val="0073587A"/>
    <w:rsid w:val="007358FF"/>
    <w:rsid w:val="00736F51"/>
    <w:rsid w:val="00743AC3"/>
    <w:rsid w:val="007442BB"/>
    <w:rsid w:val="007457AE"/>
    <w:rsid w:val="007524E1"/>
    <w:rsid w:val="00753B83"/>
    <w:rsid w:val="0075518D"/>
    <w:rsid w:val="00756135"/>
    <w:rsid w:val="00756B32"/>
    <w:rsid w:val="007625AC"/>
    <w:rsid w:val="00764CB0"/>
    <w:rsid w:val="00770AC6"/>
    <w:rsid w:val="00771028"/>
    <w:rsid w:val="007718C9"/>
    <w:rsid w:val="007723B3"/>
    <w:rsid w:val="00775E8B"/>
    <w:rsid w:val="0077685A"/>
    <w:rsid w:val="007771F9"/>
    <w:rsid w:val="007810CE"/>
    <w:rsid w:val="007823D0"/>
    <w:rsid w:val="00783B9B"/>
    <w:rsid w:val="00790FDE"/>
    <w:rsid w:val="0079216A"/>
    <w:rsid w:val="007924CE"/>
    <w:rsid w:val="007954A5"/>
    <w:rsid w:val="00796AB7"/>
    <w:rsid w:val="007A0412"/>
    <w:rsid w:val="007A0A2B"/>
    <w:rsid w:val="007A42E9"/>
    <w:rsid w:val="007A44F5"/>
    <w:rsid w:val="007A5D09"/>
    <w:rsid w:val="007A5F59"/>
    <w:rsid w:val="007A65D0"/>
    <w:rsid w:val="007A67BB"/>
    <w:rsid w:val="007A6925"/>
    <w:rsid w:val="007B098F"/>
    <w:rsid w:val="007B122B"/>
    <w:rsid w:val="007B2797"/>
    <w:rsid w:val="007B2E28"/>
    <w:rsid w:val="007B4985"/>
    <w:rsid w:val="007B5976"/>
    <w:rsid w:val="007B5B86"/>
    <w:rsid w:val="007B5FA8"/>
    <w:rsid w:val="007C1AF9"/>
    <w:rsid w:val="007C20ED"/>
    <w:rsid w:val="007C5303"/>
    <w:rsid w:val="007C7651"/>
    <w:rsid w:val="007C7E3E"/>
    <w:rsid w:val="007D1A25"/>
    <w:rsid w:val="007D2055"/>
    <w:rsid w:val="007D240A"/>
    <w:rsid w:val="007D7189"/>
    <w:rsid w:val="007E0B76"/>
    <w:rsid w:val="007E1E4B"/>
    <w:rsid w:val="007E489D"/>
    <w:rsid w:val="007E7782"/>
    <w:rsid w:val="007F01C0"/>
    <w:rsid w:val="007F0B22"/>
    <w:rsid w:val="007F1D06"/>
    <w:rsid w:val="007F3329"/>
    <w:rsid w:val="007F3532"/>
    <w:rsid w:val="007F359C"/>
    <w:rsid w:val="007F4C63"/>
    <w:rsid w:val="007F5121"/>
    <w:rsid w:val="007F693F"/>
    <w:rsid w:val="007F6D90"/>
    <w:rsid w:val="00800148"/>
    <w:rsid w:val="00801CAC"/>
    <w:rsid w:val="0080228B"/>
    <w:rsid w:val="0080609F"/>
    <w:rsid w:val="00806F09"/>
    <w:rsid w:val="00811F14"/>
    <w:rsid w:val="00811F70"/>
    <w:rsid w:val="00812B7D"/>
    <w:rsid w:val="008148A5"/>
    <w:rsid w:val="00814D76"/>
    <w:rsid w:val="00814E30"/>
    <w:rsid w:val="008151DB"/>
    <w:rsid w:val="00815616"/>
    <w:rsid w:val="00815788"/>
    <w:rsid w:val="00815DD0"/>
    <w:rsid w:val="00817500"/>
    <w:rsid w:val="008176FE"/>
    <w:rsid w:val="00822D20"/>
    <w:rsid w:val="00823FD2"/>
    <w:rsid w:val="00826B1D"/>
    <w:rsid w:val="00834510"/>
    <w:rsid w:val="00840BD8"/>
    <w:rsid w:val="00840C95"/>
    <w:rsid w:val="00844E50"/>
    <w:rsid w:val="00847913"/>
    <w:rsid w:val="008509CB"/>
    <w:rsid w:val="00850CBA"/>
    <w:rsid w:val="00851FE2"/>
    <w:rsid w:val="008530F7"/>
    <w:rsid w:val="0085333B"/>
    <w:rsid w:val="008626B3"/>
    <w:rsid w:val="0086567A"/>
    <w:rsid w:val="00872659"/>
    <w:rsid w:val="008747A0"/>
    <w:rsid w:val="00874CDC"/>
    <w:rsid w:val="00874E4E"/>
    <w:rsid w:val="00876C2B"/>
    <w:rsid w:val="00880C5B"/>
    <w:rsid w:val="008820FC"/>
    <w:rsid w:val="0088275A"/>
    <w:rsid w:val="0088327F"/>
    <w:rsid w:val="008843D0"/>
    <w:rsid w:val="00887CC0"/>
    <w:rsid w:val="00890334"/>
    <w:rsid w:val="00895F78"/>
    <w:rsid w:val="00896D89"/>
    <w:rsid w:val="008A02DD"/>
    <w:rsid w:val="008A17B8"/>
    <w:rsid w:val="008A4FC1"/>
    <w:rsid w:val="008A5218"/>
    <w:rsid w:val="008A5351"/>
    <w:rsid w:val="008A5509"/>
    <w:rsid w:val="008A6D84"/>
    <w:rsid w:val="008A6EFF"/>
    <w:rsid w:val="008B2D56"/>
    <w:rsid w:val="008B35E9"/>
    <w:rsid w:val="008B4BFD"/>
    <w:rsid w:val="008B6968"/>
    <w:rsid w:val="008C1038"/>
    <w:rsid w:val="008C2032"/>
    <w:rsid w:val="008C46C3"/>
    <w:rsid w:val="008C49E4"/>
    <w:rsid w:val="008C63CB"/>
    <w:rsid w:val="008C735E"/>
    <w:rsid w:val="008C7699"/>
    <w:rsid w:val="008C7E7F"/>
    <w:rsid w:val="008D2268"/>
    <w:rsid w:val="008D25DD"/>
    <w:rsid w:val="008D2860"/>
    <w:rsid w:val="008D3136"/>
    <w:rsid w:val="008D56A2"/>
    <w:rsid w:val="008D6588"/>
    <w:rsid w:val="008E0CCD"/>
    <w:rsid w:val="008E0EC9"/>
    <w:rsid w:val="008E5DEF"/>
    <w:rsid w:val="008F13E2"/>
    <w:rsid w:val="008F2296"/>
    <w:rsid w:val="008F260F"/>
    <w:rsid w:val="008F268D"/>
    <w:rsid w:val="008F33E6"/>
    <w:rsid w:val="008F65E0"/>
    <w:rsid w:val="008F77AE"/>
    <w:rsid w:val="008F7FD0"/>
    <w:rsid w:val="009048CB"/>
    <w:rsid w:val="00904984"/>
    <w:rsid w:val="009057AF"/>
    <w:rsid w:val="009068D3"/>
    <w:rsid w:val="00907BA0"/>
    <w:rsid w:val="00907C35"/>
    <w:rsid w:val="00910181"/>
    <w:rsid w:val="0091034D"/>
    <w:rsid w:val="00911562"/>
    <w:rsid w:val="00912393"/>
    <w:rsid w:val="00912DE5"/>
    <w:rsid w:val="009132AB"/>
    <w:rsid w:val="00913E65"/>
    <w:rsid w:val="009165F8"/>
    <w:rsid w:val="00920CEE"/>
    <w:rsid w:val="009259E0"/>
    <w:rsid w:val="00926C82"/>
    <w:rsid w:val="00927032"/>
    <w:rsid w:val="00931B9A"/>
    <w:rsid w:val="0093322F"/>
    <w:rsid w:val="009365AC"/>
    <w:rsid w:val="009370BB"/>
    <w:rsid w:val="009371AF"/>
    <w:rsid w:val="00937858"/>
    <w:rsid w:val="00940A74"/>
    <w:rsid w:val="00941C52"/>
    <w:rsid w:val="009453A4"/>
    <w:rsid w:val="0094658D"/>
    <w:rsid w:val="009520F6"/>
    <w:rsid w:val="0095291B"/>
    <w:rsid w:val="00953C86"/>
    <w:rsid w:val="00954109"/>
    <w:rsid w:val="0095503D"/>
    <w:rsid w:val="00956AEF"/>
    <w:rsid w:val="00957F3F"/>
    <w:rsid w:val="0096548E"/>
    <w:rsid w:val="00966BBC"/>
    <w:rsid w:val="009672AB"/>
    <w:rsid w:val="00967D50"/>
    <w:rsid w:val="00970E5E"/>
    <w:rsid w:val="0097500F"/>
    <w:rsid w:val="00975593"/>
    <w:rsid w:val="00980EBC"/>
    <w:rsid w:val="00986CFD"/>
    <w:rsid w:val="009922E8"/>
    <w:rsid w:val="009929F9"/>
    <w:rsid w:val="00993454"/>
    <w:rsid w:val="00994488"/>
    <w:rsid w:val="00994EB1"/>
    <w:rsid w:val="00996615"/>
    <w:rsid w:val="009A1012"/>
    <w:rsid w:val="009A19E6"/>
    <w:rsid w:val="009A325D"/>
    <w:rsid w:val="009A5CF7"/>
    <w:rsid w:val="009A6369"/>
    <w:rsid w:val="009A67BA"/>
    <w:rsid w:val="009A6D37"/>
    <w:rsid w:val="009A74AF"/>
    <w:rsid w:val="009B1F1A"/>
    <w:rsid w:val="009B3BCF"/>
    <w:rsid w:val="009B7A6C"/>
    <w:rsid w:val="009C1D58"/>
    <w:rsid w:val="009C2870"/>
    <w:rsid w:val="009C2AF6"/>
    <w:rsid w:val="009C5496"/>
    <w:rsid w:val="009C5F21"/>
    <w:rsid w:val="009C737C"/>
    <w:rsid w:val="009C7B37"/>
    <w:rsid w:val="009C7C88"/>
    <w:rsid w:val="009D131A"/>
    <w:rsid w:val="009D3EE0"/>
    <w:rsid w:val="009D4441"/>
    <w:rsid w:val="009D5D38"/>
    <w:rsid w:val="009E1020"/>
    <w:rsid w:val="009E19F8"/>
    <w:rsid w:val="009E1C4A"/>
    <w:rsid w:val="009E1D59"/>
    <w:rsid w:val="009E2056"/>
    <w:rsid w:val="009E2189"/>
    <w:rsid w:val="009E394B"/>
    <w:rsid w:val="009E6D4C"/>
    <w:rsid w:val="009E7372"/>
    <w:rsid w:val="009F01C7"/>
    <w:rsid w:val="009F2281"/>
    <w:rsid w:val="009F48AA"/>
    <w:rsid w:val="009F4F5A"/>
    <w:rsid w:val="009F60C2"/>
    <w:rsid w:val="009F7029"/>
    <w:rsid w:val="009F7653"/>
    <w:rsid w:val="00A0106D"/>
    <w:rsid w:val="00A01522"/>
    <w:rsid w:val="00A0325F"/>
    <w:rsid w:val="00A04BB7"/>
    <w:rsid w:val="00A05571"/>
    <w:rsid w:val="00A06022"/>
    <w:rsid w:val="00A07040"/>
    <w:rsid w:val="00A12625"/>
    <w:rsid w:val="00A12AB2"/>
    <w:rsid w:val="00A141FF"/>
    <w:rsid w:val="00A150FB"/>
    <w:rsid w:val="00A22300"/>
    <w:rsid w:val="00A241A9"/>
    <w:rsid w:val="00A257F3"/>
    <w:rsid w:val="00A27A88"/>
    <w:rsid w:val="00A32CDA"/>
    <w:rsid w:val="00A33841"/>
    <w:rsid w:val="00A34BBD"/>
    <w:rsid w:val="00A34C6D"/>
    <w:rsid w:val="00A3534F"/>
    <w:rsid w:val="00A362B1"/>
    <w:rsid w:val="00A3771A"/>
    <w:rsid w:val="00A4150E"/>
    <w:rsid w:val="00A4207B"/>
    <w:rsid w:val="00A422FA"/>
    <w:rsid w:val="00A428C1"/>
    <w:rsid w:val="00A46640"/>
    <w:rsid w:val="00A4670A"/>
    <w:rsid w:val="00A476AF"/>
    <w:rsid w:val="00A47BFE"/>
    <w:rsid w:val="00A50032"/>
    <w:rsid w:val="00A5399A"/>
    <w:rsid w:val="00A54AFC"/>
    <w:rsid w:val="00A627A4"/>
    <w:rsid w:val="00A63EC2"/>
    <w:rsid w:val="00A64851"/>
    <w:rsid w:val="00A65E00"/>
    <w:rsid w:val="00A66199"/>
    <w:rsid w:val="00A6700B"/>
    <w:rsid w:val="00A77239"/>
    <w:rsid w:val="00A81516"/>
    <w:rsid w:val="00A82550"/>
    <w:rsid w:val="00A82FC2"/>
    <w:rsid w:val="00A84FBF"/>
    <w:rsid w:val="00A852CF"/>
    <w:rsid w:val="00A8550E"/>
    <w:rsid w:val="00A86639"/>
    <w:rsid w:val="00A909D6"/>
    <w:rsid w:val="00A91D0F"/>
    <w:rsid w:val="00A91D39"/>
    <w:rsid w:val="00A94398"/>
    <w:rsid w:val="00A94929"/>
    <w:rsid w:val="00A97CDC"/>
    <w:rsid w:val="00AA192D"/>
    <w:rsid w:val="00AA21DC"/>
    <w:rsid w:val="00AA3030"/>
    <w:rsid w:val="00AA518D"/>
    <w:rsid w:val="00AA54AA"/>
    <w:rsid w:val="00AA649E"/>
    <w:rsid w:val="00AA72F0"/>
    <w:rsid w:val="00AB12BF"/>
    <w:rsid w:val="00AB33E7"/>
    <w:rsid w:val="00AB3FB9"/>
    <w:rsid w:val="00AC0264"/>
    <w:rsid w:val="00AC0CD7"/>
    <w:rsid w:val="00AC203E"/>
    <w:rsid w:val="00AC4BF6"/>
    <w:rsid w:val="00AC511C"/>
    <w:rsid w:val="00AC544E"/>
    <w:rsid w:val="00AC5B25"/>
    <w:rsid w:val="00AC691F"/>
    <w:rsid w:val="00AC7349"/>
    <w:rsid w:val="00AC7351"/>
    <w:rsid w:val="00AC73CE"/>
    <w:rsid w:val="00AD1C4F"/>
    <w:rsid w:val="00AD2DCA"/>
    <w:rsid w:val="00AD32FE"/>
    <w:rsid w:val="00AD500D"/>
    <w:rsid w:val="00AD505F"/>
    <w:rsid w:val="00AE073F"/>
    <w:rsid w:val="00AE0915"/>
    <w:rsid w:val="00AE299C"/>
    <w:rsid w:val="00AE2BC9"/>
    <w:rsid w:val="00AE3438"/>
    <w:rsid w:val="00AE4800"/>
    <w:rsid w:val="00AE7547"/>
    <w:rsid w:val="00AF2CA3"/>
    <w:rsid w:val="00AF492F"/>
    <w:rsid w:val="00AF64EF"/>
    <w:rsid w:val="00AF68BA"/>
    <w:rsid w:val="00B0025C"/>
    <w:rsid w:val="00B0142B"/>
    <w:rsid w:val="00B02BEF"/>
    <w:rsid w:val="00B02ECE"/>
    <w:rsid w:val="00B066F7"/>
    <w:rsid w:val="00B11136"/>
    <w:rsid w:val="00B12949"/>
    <w:rsid w:val="00B12A29"/>
    <w:rsid w:val="00B1313F"/>
    <w:rsid w:val="00B13DE5"/>
    <w:rsid w:val="00B13F45"/>
    <w:rsid w:val="00B158D1"/>
    <w:rsid w:val="00B16AD9"/>
    <w:rsid w:val="00B178AC"/>
    <w:rsid w:val="00B20491"/>
    <w:rsid w:val="00B20B74"/>
    <w:rsid w:val="00B214B1"/>
    <w:rsid w:val="00B22848"/>
    <w:rsid w:val="00B22EC4"/>
    <w:rsid w:val="00B25B4D"/>
    <w:rsid w:val="00B26BF7"/>
    <w:rsid w:val="00B26E1A"/>
    <w:rsid w:val="00B27178"/>
    <w:rsid w:val="00B27A0D"/>
    <w:rsid w:val="00B30730"/>
    <w:rsid w:val="00B312D9"/>
    <w:rsid w:val="00B33A57"/>
    <w:rsid w:val="00B35641"/>
    <w:rsid w:val="00B37EDA"/>
    <w:rsid w:val="00B40AE0"/>
    <w:rsid w:val="00B42152"/>
    <w:rsid w:val="00B44AF1"/>
    <w:rsid w:val="00B452F3"/>
    <w:rsid w:val="00B50BA7"/>
    <w:rsid w:val="00B512A4"/>
    <w:rsid w:val="00B517F8"/>
    <w:rsid w:val="00B55530"/>
    <w:rsid w:val="00B60769"/>
    <w:rsid w:val="00B61E83"/>
    <w:rsid w:val="00B63092"/>
    <w:rsid w:val="00B651C5"/>
    <w:rsid w:val="00B66E7E"/>
    <w:rsid w:val="00B71373"/>
    <w:rsid w:val="00B71E99"/>
    <w:rsid w:val="00B72192"/>
    <w:rsid w:val="00B750BD"/>
    <w:rsid w:val="00B762D9"/>
    <w:rsid w:val="00B802A0"/>
    <w:rsid w:val="00B8081B"/>
    <w:rsid w:val="00B8144A"/>
    <w:rsid w:val="00B832DF"/>
    <w:rsid w:val="00B83316"/>
    <w:rsid w:val="00B8339E"/>
    <w:rsid w:val="00B845D8"/>
    <w:rsid w:val="00B85BD3"/>
    <w:rsid w:val="00B85F8C"/>
    <w:rsid w:val="00B8607C"/>
    <w:rsid w:val="00B861A7"/>
    <w:rsid w:val="00B873F0"/>
    <w:rsid w:val="00B87ACA"/>
    <w:rsid w:val="00B87D48"/>
    <w:rsid w:val="00B87E2E"/>
    <w:rsid w:val="00B91821"/>
    <w:rsid w:val="00BA3603"/>
    <w:rsid w:val="00BA4313"/>
    <w:rsid w:val="00BA4E9C"/>
    <w:rsid w:val="00BA6D05"/>
    <w:rsid w:val="00BA6E49"/>
    <w:rsid w:val="00BA717C"/>
    <w:rsid w:val="00BB128D"/>
    <w:rsid w:val="00BB43A0"/>
    <w:rsid w:val="00BB7609"/>
    <w:rsid w:val="00BB7731"/>
    <w:rsid w:val="00BB7B2F"/>
    <w:rsid w:val="00BC06E2"/>
    <w:rsid w:val="00BC2633"/>
    <w:rsid w:val="00BC4695"/>
    <w:rsid w:val="00BC5752"/>
    <w:rsid w:val="00BC5B8B"/>
    <w:rsid w:val="00BC67F9"/>
    <w:rsid w:val="00BC71AE"/>
    <w:rsid w:val="00BD0404"/>
    <w:rsid w:val="00BD1D2E"/>
    <w:rsid w:val="00BD20F6"/>
    <w:rsid w:val="00BD3B47"/>
    <w:rsid w:val="00BD4807"/>
    <w:rsid w:val="00BE08C9"/>
    <w:rsid w:val="00BE0C84"/>
    <w:rsid w:val="00BE1FA0"/>
    <w:rsid w:val="00BE3F64"/>
    <w:rsid w:val="00BE5E7B"/>
    <w:rsid w:val="00BE6691"/>
    <w:rsid w:val="00BF6B8D"/>
    <w:rsid w:val="00C033D2"/>
    <w:rsid w:val="00C04340"/>
    <w:rsid w:val="00C1286A"/>
    <w:rsid w:val="00C1545A"/>
    <w:rsid w:val="00C16600"/>
    <w:rsid w:val="00C17153"/>
    <w:rsid w:val="00C172A2"/>
    <w:rsid w:val="00C177EF"/>
    <w:rsid w:val="00C24465"/>
    <w:rsid w:val="00C2497A"/>
    <w:rsid w:val="00C26248"/>
    <w:rsid w:val="00C26F10"/>
    <w:rsid w:val="00C2708B"/>
    <w:rsid w:val="00C32C23"/>
    <w:rsid w:val="00C3302E"/>
    <w:rsid w:val="00C362C6"/>
    <w:rsid w:val="00C37F3C"/>
    <w:rsid w:val="00C40F28"/>
    <w:rsid w:val="00C42DE2"/>
    <w:rsid w:val="00C42FD8"/>
    <w:rsid w:val="00C432B6"/>
    <w:rsid w:val="00C4496C"/>
    <w:rsid w:val="00C459B0"/>
    <w:rsid w:val="00C46C38"/>
    <w:rsid w:val="00C47541"/>
    <w:rsid w:val="00C47BF5"/>
    <w:rsid w:val="00C5009A"/>
    <w:rsid w:val="00C50C76"/>
    <w:rsid w:val="00C53E49"/>
    <w:rsid w:val="00C54A8D"/>
    <w:rsid w:val="00C57DDF"/>
    <w:rsid w:val="00C631F6"/>
    <w:rsid w:val="00C6367C"/>
    <w:rsid w:val="00C66A98"/>
    <w:rsid w:val="00C7174B"/>
    <w:rsid w:val="00C71B26"/>
    <w:rsid w:val="00C73D1D"/>
    <w:rsid w:val="00C742A5"/>
    <w:rsid w:val="00C7465F"/>
    <w:rsid w:val="00C75AA2"/>
    <w:rsid w:val="00C77909"/>
    <w:rsid w:val="00C77A77"/>
    <w:rsid w:val="00C80D94"/>
    <w:rsid w:val="00C81363"/>
    <w:rsid w:val="00C81827"/>
    <w:rsid w:val="00C8232B"/>
    <w:rsid w:val="00C8632C"/>
    <w:rsid w:val="00C8781C"/>
    <w:rsid w:val="00C91346"/>
    <w:rsid w:val="00C9231E"/>
    <w:rsid w:val="00C93D57"/>
    <w:rsid w:val="00C93E7B"/>
    <w:rsid w:val="00CA0323"/>
    <w:rsid w:val="00CA127A"/>
    <w:rsid w:val="00CA4AAB"/>
    <w:rsid w:val="00CA5306"/>
    <w:rsid w:val="00CA5BEF"/>
    <w:rsid w:val="00CB54A2"/>
    <w:rsid w:val="00CC02A5"/>
    <w:rsid w:val="00CC07F5"/>
    <w:rsid w:val="00CC09D7"/>
    <w:rsid w:val="00CC3A33"/>
    <w:rsid w:val="00CC3E8F"/>
    <w:rsid w:val="00CC42D0"/>
    <w:rsid w:val="00CC5205"/>
    <w:rsid w:val="00CD2CBD"/>
    <w:rsid w:val="00CD2E08"/>
    <w:rsid w:val="00CD3A10"/>
    <w:rsid w:val="00CD5A94"/>
    <w:rsid w:val="00CE3DA3"/>
    <w:rsid w:val="00CE4FBA"/>
    <w:rsid w:val="00CE54EF"/>
    <w:rsid w:val="00CE6BE2"/>
    <w:rsid w:val="00CE720F"/>
    <w:rsid w:val="00CF0E45"/>
    <w:rsid w:val="00CF0F95"/>
    <w:rsid w:val="00CF29EB"/>
    <w:rsid w:val="00CF4194"/>
    <w:rsid w:val="00CF4B44"/>
    <w:rsid w:val="00CF509F"/>
    <w:rsid w:val="00CF572B"/>
    <w:rsid w:val="00D01A38"/>
    <w:rsid w:val="00D043AD"/>
    <w:rsid w:val="00D0446B"/>
    <w:rsid w:val="00D049DE"/>
    <w:rsid w:val="00D05D4A"/>
    <w:rsid w:val="00D065C2"/>
    <w:rsid w:val="00D12297"/>
    <w:rsid w:val="00D16735"/>
    <w:rsid w:val="00D17B6C"/>
    <w:rsid w:val="00D20162"/>
    <w:rsid w:val="00D21DFF"/>
    <w:rsid w:val="00D22970"/>
    <w:rsid w:val="00D22EFE"/>
    <w:rsid w:val="00D26670"/>
    <w:rsid w:val="00D2741E"/>
    <w:rsid w:val="00D27E16"/>
    <w:rsid w:val="00D30BEC"/>
    <w:rsid w:val="00D30F8B"/>
    <w:rsid w:val="00D313C8"/>
    <w:rsid w:val="00D32273"/>
    <w:rsid w:val="00D3275C"/>
    <w:rsid w:val="00D32895"/>
    <w:rsid w:val="00D34CF8"/>
    <w:rsid w:val="00D3556C"/>
    <w:rsid w:val="00D35FFA"/>
    <w:rsid w:val="00D40D8C"/>
    <w:rsid w:val="00D422A4"/>
    <w:rsid w:val="00D45643"/>
    <w:rsid w:val="00D50E3A"/>
    <w:rsid w:val="00D5458D"/>
    <w:rsid w:val="00D54B91"/>
    <w:rsid w:val="00D550F7"/>
    <w:rsid w:val="00D5537D"/>
    <w:rsid w:val="00D554AA"/>
    <w:rsid w:val="00D5635A"/>
    <w:rsid w:val="00D56587"/>
    <w:rsid w:val="00D60A16"/>
    <w:rsid w:val="00D627EB"/>
    <w:rsid w:val="00D6441F"/>
    <w:rsid w:val="00D64A73"/>
    <w:rsid w:val="00D65334"/>
    <w:rsid w:val="00D65603"/>
    <w:rsid w:val="00D71152"/>
    <w:rsid w:val="00D7153C"/>
    <w:rsid w:val="00D71AB7"/>
    <w:rsid w:val="00D71EA7"/>
    <w:rsid w:val="00D74F2E"/>
    <w:rsid w:val="00D81200"/>
    <w:rsid w:val="00D84ACD"/>
    <w:rsid w:val="00D903DF"/>
    <w:rsid w:val="00D920D2"/>
    <w:rsid w:val="00D962E6"/>
    <w:rsid w:val="00D97DDC"/>
    <w:rsid w:val="00DA15D4"/>
    <w:rsid w:val="00DA1C36"/>
    <w:rsid w:val="00DA6397"/>
    <w:rsid w:val="00DA6BB6"/>
    <w:rsid w:val="00DA712E"/>
    <w:rsid w:val="00DA76FF"/>
    <w:rsid w:val="00DA7CF3"/>
    <w:rsid w:val="00DB2AF5"/>
    <w:rsid w:val="00DB2F53"/>
    <w:rsid w:val="00DB3C73"/>
    <w:rsid w:val="00DC23AA"/>
    <w:rsid w:val="00DC2897"/>
    <w:rsid w:val="00DD1EDC"/>
    <w:rsid w:val="00DD4886"/>
    <w:rsid w:val="00DD6D8F"/>
    <w:rsid w:val="00DE0C70"/>
    <w:rsid w:val="00DE24D7"/>
    <w:rsid w:val="00DE35FE"/>
    <w:rsid w:val="00DE36D5"/>
    <w:rsid w:val="00DE3A05"/>
    <w:rsid w:val="00DE3E83"/>
    <w:rsid w:val="00DE49F5"/>
    <w:rsid w:val="00DE5A83"/>
    <w:rsid w:val="00DE626C"/>
    <w:rsid w:val="00DE6DA6"/>
    <w:rsid w:val="00DF0856"/>
    <w:rsid w:val="00DF2DAE"/>
    <w:rsid w:val="00DF3B51"/>
    <w:rsid w:val="00DF4B40"/>
    <w:rsid w:val="00DF5CA6"/>
    <w:rsid w:val="00E0033A"/>
    <w:rsid w:val="00E01743"/>
    <w:rsid w:val="00E06C4D"/>
    <w:rsid w:val="00E1098B"/>
    <w:rsid w:val="00E10F68"/>
    <w:rsid w:val="00E1275B"/>
    <w:rsid w:val="00E14B67"/>
    <w:rsid w:val="00E14D8A"/>
    <w:rsid w:val="00E15CA7"/>
    <w:rsid w:val="00E17E86"/>
    <w:rsid w:val="00E21EDA"/>
    <w:rsid w:val="00E224BD"/>
    <w:rsid w:val="00E22A79"/>
    <w:rsid w:val="00E2344F"/>
    <w:rsid w:val="00E264CA"/>
    <w:rsid w:val="00E31D30"/>
    <w:rsid w:val="00E32B2C"/>
    <w:rsid w:val="00E33B06"/>
    <w:rsid w:val="00E34FF3"/>
    <w:rsid w:val="00E353D2"/>
    <w:rsid w:val="00E35985"/>
    <w:rsid w:val="00E36838"/>
    <w:rsid w:val="00E36BBD"/>
    <w:rsid w:val="00E375DE"/>
    <w:rsid w:val="00E37F2A"/>
    <w:rsid w:val="00E43D3D"/>
    <w:rsid w:val="00E45739"/>
    <w:rsid w:val="00E478AE"/>
    <w:rsid w:val="00E47D3A"/>
    <w:rsid w:val="00E50524"/>
    <w:rsid w:val="00E50589"/>
    <w:rsid w:val="00E5059F"/>
    <w:rsid w:val="00E50687"/>
    <w:rsid w:val="00E50ECC"/>
    <w:rsid w:val="00E51CD3"/>
    <w:rsid w:val="00E537C1"/>
    <w:rsid w:val="00E54216"/>
    <w:rsid w:val="00E55B21"/>
    <w:rsid w:val="00E5676B"/>
    <w:rsid w:val="00E57861"/>
    <w:rsid w:val="00E57C56"/>
    <w:rsid w:val="00E67C8D"/>
    <w:rsid w:val="00E73201"/>
    <w:rsid w:val="00E74FF4"/>
    <w:rsid w:val="00E75847"/>
    <w:rsid w:val="00E761E5"/>
    <w:rsid w:val="00E77DF8"/>
    <w:rsid w:val="00E82082"/>
    <w:rsid w:val="00E82362"/>
    <w:rsid w:val="00E82365"/>
    <w:rsid w:val="00E83452"/>
    <w:rsid w:val="00E8576C"/>
    <w:rsid w:val="00E863A2"/>
    <w:rsid w:val="00E864C3"/>
    <w:rsid w:val="00E8658F"/>
    <w:rsid w:val="00E8746D"/>
    <w:rsid w:val="00E9064B"/>
    <w:rsid w:val="00E90C84"/>
    <w:rsid w:val="00E91D80"/>
    <w:rsid w:val="00E95D69"/>
    <w:rsid w:val="00E97E20"/>
    <w:rsid w:val="00E97F97"/>
    <w:rsid w:val="00EA1628"/>
    <w:rsid w:val="00EA1D2A"/>
    <w:rsid w:val="00EA55E5"/>
    <w:rsid w:val="00EA6CC6"/>
    <w:rsid w:val="00EA723A"/>
    <w:rsid w:val="00EB0606"/>
    <w:rsid w:val="00EB1DF4"/>
    <w:rsid w:val="00EB5619"/>
    <w:rsid w:val="00EB608A"/>
    <w:rsid w:val="00EC7F7A"/>
    <w:rsid w:val="00ED1EFF"/>
    <w:rsid w:val="00EE03B2"/>
    <w:rsid w:val="00EE0E43"/>
    <w:rsid w:val="00EE21D2"/>
    <w:rsid w:val="00EE4661"/>
    <w:rsid w:val="00EE50F6"/>
    <w:rsid w:val="00EE5FF9"/>
    <w:rsid w:val="00EE7352"/>
    <w:rsid w:val="00EF1A94"/>
    <w:rsid w:val="00EF442E"/>
    <w:rsid w:val="00F005F6"/>
    <w:rsid w:val="00F0106F"/>
    <w:rsid w:val="00F0145B"/>
    <w:rsid w:val="00F02E33"/>
    <w:rsid w:val="00F06A8D"/>
    <w:rsid w:val="00F06D5F"/>
    <w:rsid w:val="00F07195"/>
    <w:rsid w:val="00F07BE9"/>
    <w:rsid w:val="00F15711"/>
    <w:rsid w:val="00F15EF9"/>
    <w:rsid w:val="00F23883"/>
    <w:rsid w:val="00F2778E"/>
    <w:rsid w:val="00F27A70"/>
    <w:rsid w:val="00F32CA6"/>
    <w:rsid w:val="00F339E5"/>
    <w:rsid w:val="00F3706E"/>
    <w:rsid w:val="00F37597"/>
    <w:rsid w:val="00F37CFA"/>
    <w:rsid w:val="00F41C5E"/>
    <w:rsid w:val="00F45B80"/>
    <w:rsid w:val="00F45CF3"/>
    <w:rsid w:val="00F5128D"/>
    <w:rsid w:val="00F52E8D"/>
    <w:rsid w:val="00F52F50"/>
    <w:rsid w:val="00F53032"/>
    <w:rsid w:val="00F53B03"/>
    <w:rsid w:val="00F57F3D"/>
    <w:rsid w:val="00F61203"/>
    <w:rsid w:val="00F61935"/>
    <w:rsid w:val="00F62EE0"/>
    <w:rsid w:val="00F64D3A"/>
    <w:rsid w:val="00F65156"/>
    <w:rsid w:val="00F73256"/>
    <w:rsid w:val="00F74AE6"/>
    <w:rsid w:val="00F801B9"/>
    <w:rsid w:val="00F831DA"/>
    <w:rsid w:val="00F83BCD"/>
    <w:rsid w:val="00F83C8D"/>
    <w:rsid w:val="00F84485"/>
    <w:rsid w:val="00F8626E"/>
    <w:rsid w:val="00F86C1E"/>
    <w:rsid w:val="00F93B46"/>
    <w:rsid w:val="00F95029"/>
    <w:rsid w:val="00FA5910"/>
    <w:rsid w:val="00FA596F"/>
    <w:rsid w:val="00FA5A80"/>
    <w:rsid w:val="00FA67E4"/>
    <w:rsid w:val="00FB2246"/>
    <w:rsid w:val="00FB3B47"/>
    <w:rsid w:val="00FB3B7D"/>
    <w:rsid w:val="00FB6425"/>
    <w:rsid w:val="00FC2955"/>
    <w:rsid w:val="00FC40F2"/>
    <w:rsid w:val="00FC6197"/>
    <w:rsid w:val="00FC70DF"/>
    <w:rsid w:val="00FD4D4C"/>
    <w:rsid w:val="00FD5B2A"/>
    <w:rsid w:val="00FD645E"/>
    <w:rsid w:val="00FE0719"/>
    <w:rsid w:val="00FE0B92"/>
    <w:rsid w:val="00FE2B29"/>
    <w:rsid w:val="00FE40A1"/>
    <w:rsid w:val="00FE58C3"/>
    <w:rsid w:val="00FE6E5B"/>
    <w:rsid w:val="00FF6CC2"/>
    <w:rsid w:val="00FF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46B52"/>
  <w15:docId w15:val="{BB668799-11D3-4924-91D3-D7B280CF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0BB"/>
  </w:style>
  <w:style w:type="paragraph" w:styleId="Heading1">
    <w:name w:val="heading 1"/>
    <w:basedOn w:val="Normal"/>
    <w:link w:val="Heading1Char"/>
    <w:uiPriority w:val="9"/>
    <w:qFormat/>
    <w:rsid w:val="009A32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A325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A325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A325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A325D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B83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2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2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2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2DF"/>
    <w:rPr>
      <w:rFonts w:ascii="Tahoma" w:hAnsi="Tahoma" w:cs="Tahoma"/>
      <w:sz w:val="16"/>
      <w:szCs w:val="16"/>
    </w:rPr>
  </w:style>
  <w:style w:type="character" w:customStyle="1" w:styleId="current-selection">
    <w:name w:val="current-selection"/>
    <w:basedOn w:val="DefaultParagraphFont"/>
    <w:rsid w:val="004906CD"/>
  </w:style>
  <w:style w:type="character" w:styleId="Strong">
    <w:name w:val="Strong"/>
    <w:basedOn w:val="DefaultParagraphFont"/>
    <w:uiPriority w:val="22"/>
    <w:qFormat/>
    <w:rsid w:val="00B85F8C"/>
    <w:rPr>
      <w:b/>
      <w:bCs/>
    </w:rPr>
  </w:style>
  <w:style w:type="character" w:styleId="Hyperlink">
    <w:name w:val="Hyperlink"/>
    <w:basedOn w:val="DefaultParagraphFont"/>
    <w:uiPriority w:val="99"/>
    <w:unhideWhenUsed/>
    <w:rsid w:val="004D6BDE"/>
    <w:rPr>
      <w:color w:val="0000FF"/>
      <w:u w:val="single"/>
    </w:rPr>
  </w:style>
  <w:style w:type="character" w:customStyle="1" w:styleId="period">
    <w:name w:val="period"/>
    <w:basedOn w:val="DefaultParagraphFont"/>
    <w:rsid w:val="005A1F9E"/>
  </w:style>
  <w:style w:type="character" w:customStyle="1" w:styleId="cit">
    <w:name w:val="cit"/>
    <w:basedOn w:val="DefaultParagraphFont"/>
    <w:rsid w:val="005A1F9E"/>
  </w:style>
  <w:style w:type="character" w:customStyle="1" w:styleId="citation-doi">
    <w:name w:val="citation-doi"/>
    <w:basedOn w:val="DefaultParagraphFont"/>
    <w:rsid w:val="005A1F9E"/>
  </w:style>
  <w:style w:type="paragraph" w:styleId="ListParagraph">
    <w:name w:val="List Paragraph"/>
    <w:basedOn w:val="Normal"/>
    <w:uiPriority w:val="34"/>
    <w:qFormat/>
    <w:rsid w:val="009C5F21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02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6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1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2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2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1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6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1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mirkka.maukonen@thl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804E0571324F48941C2ED973B41B98" ma:contentTypeVersion="10" ma:contentTypeDescription="Create a new document." ma:contentTypeScope="" ma:versionID="f211a821dcc84ad75fdd1d2866521de6">
  <xsd:schema xmlns:xsd="http://www.w3.org/2001/XMLSchema" xmlns:xs="http://www.w3.org/2001/XMLSchema" xmlns:p="http://schemas.microsoft.com/office/2006/metadata/properties" xmlns:ns3="2feb762b-24b5-433c-ba18-3a6f7cbfab69" targetNamespace="http://schemas.microsoft.com/office/2006/metadata/properties" ma:root="true" ma:fieldsID="4be5b098a12372974a8d865225eb16ad" ns3:_="">
    <xsd:import namespace="2feb762b-24b5-433c-ba18-3a6f7cbfab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b762b-24b5-433c-ba18-3a6f7cbfa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A27A6B-6161-4FCB-BFB3-A68E4808E5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17EB0B-B0A1-4E4C-9C2F-1529BCEAFE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07E771F-C0EF-4D35-BF05-DC36E8BF1C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eb762b-24b5-433c-ba18-3a6f7cbfab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03DCB2-820D-49B3-8226-FACD55F64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09</Words>
  <Characters>5185</Characters>
  <Application>Microsoft Office Word</Application>
  <DocSecurity>0</DocSecurity>
  <Lines>43</Lines>
  <Paragraphs>1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6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ännistö Satu</dc:creator>
  <cp:lastModifiedBy>Ramya G</cp:lastModifiedBy>
  <cp:revision>3</cp:revision>
  <dcterms:created xsi:type="dcterms:W3CDTF">2023-02-28T09:31:00Z</dcterms:created>
  <dcterms:modified xsi:type="dcterms:W3CDTF">2023-04-04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04E0571324F48941C2ED973B41B98</vt:lpwstr>
  </property>
</Properties>
</file>